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FF232D" w14:textId="40A412C0" w:rsidR="009B04B7" w:rsidRPr="00822F22" w:rsidRDefault="00636416" w:rsidP="00636416">
      <w:pPr>
        <w:rPr>
          <w:rFonts w:ascii="Arial" w:hAnsi="Arial" w:cs="Arial"/>
          <w:sz w:val="24"/>
          <w:szCs w:val="24"/>
        </w:rPr>
      </w:pPr>
      <w:r w:rsidRPr="00822F22">
        <w:rPr>
          <w:rFonts w:ascii="Arial" w:hAnsi="Arial" w:cs="Arial"/>
          <w:sz w:val="24"/>
          <w:szCs w:val="24"/>
        </w:rPr>
        <w:t>Table S</w:t>
      </w:r>
      <w:r w:rsidR="003027EB">
        <w:rPr>
          <w:rFonts w:ascii="Arial" w:hAnsi="Arial" w:cs="Arial"/>
          <w:sz w:val="24"/>
          <w:szCs w:val="24"/>
        </w:rPr>
        <w:t>1</w:t>
      </w:r>
      <w:r w:rsidR="008151D0" w:rsidRPr="00822F22">
        <w:rPr>
          <w:rFonts w:ascii="Arial" w:hAnsi="Arial" w:cs="Arial"/>
          <w:sz w:val="24"/>
          <w:szCs w:val="24"/>
        </w:rPr>
        <w:t xml:space="preserve"> </w:t>
      </w:r>
      <w:r w:rsidRPr="00822F22">
        <w:rPr>
          <w:rFonts w:ascii="Arial" w:hAnsi="Arial" w:cs="Arial"/>
          <w:sz w:val="24"/>
          <w:szCs w:val="24"/>
        </w:rPr>
        <w:t>Bacterial strains, plasmids and primers used in this study</w:t>
      </w:r>
    </w:p>
    <w:p w14:paraId="38F545D2" w14:textId="77777777" w:rsidR="00636416" w:rsidRPr="008151D0" w:rsidRDefault="00636416" w:rsidP="00636416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45"/>
        <w:gridCol w:w="2486"/>
        <w:gridCol w:w="2665"/>
      </w:tblGrid>
      <w:tr w:rsidR="00636416" w:rsidRPr="00F9784F" w14:paraId="14ED1BC4" w14:textId="77777777" w:rsidTr="00E86800">
        <w:tc>
          <w:tcPr>
            <w:tcW w:w="3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46647" w14:textId="77777777" w:rsidR="00636416" w:rsidRPr="00F9784F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 xml:space="preserve">Bacterial Strains 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4753A" w14:textId="77777777" w:rsidR="00636416" w:rsidRPr="00F9784F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665" w:type="dxa"/>
            <w:tcBorders>
              <w:left w:val="nil"/>
              <w:bottom w:val="single" w:sz="4" w:space="0" w:color="auto"/>
              <w:right w:val="nil"/>
            </w:tcBorders>
          </w:tcPr>
          <w:p w14:paraId="01221E32" w14:textId="77777777" w:rsidR="00636416" w:rsidRPr="00F9784F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636416" w:rsidRPr="00F9784F" w14:paraId="4CACEB2A" w14:textId="77777777" w:rsidTr="00E86800">
        <w:tc>
          <w:tcPr>
            <w:tcW w:w="31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ED923" w14:textId="4B3E6F48" w:rsidR="00636416" w:rsidRPr="00F9784F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Hlk2776755"/>
            <w:r w:rsidRPr="00F9784F">
              <w:rPr>
                <w:rFonts w:ascii="Arial" w:hAnsi="Arial" w:cs="Arial"/>
                <w:i/>
                <w:sz w:val="20"/>
                <w:szCs w:val="20"/>
              </w:rPr>
              <w:t>L.</w:t>
            </w:r>
            <w:r w:rsidR="00D5625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9784F">
              <w:rPr>
                <w:rFonts w:ascii="Arial" w:hAnsi="Arial" w:cs="Arial"/>
                <w:i/>
                <w:sz w:val="20"/>
                <w:szCs w:val="20"/>
              </w:rPr>
              <w:t>pneumophila</w:t>
            </w:r>
            <w:proofErr w:type="spellEnd"/>
            <w:r w:rsidR="00D5625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784F">
              <w:rPr>
                <w:rFonts w:ascii="Arial" w:hAnsi="Arial" w:cs="Arial"/>
                <w:sz w:val="20"/>
                <w:szCs w:val="20"/>
              </w:rPr>
              <w:t>Philadelphia-1</w:t>
            </w:r>
            <w:r w:rsidR="00825A51">
              <w:rPr>
                <w:rFonts w:ascii="Arial" w:hAnsi="Arial" w:cs="Arial"/>
                <w:sz w:val="20"/>
                <w:szCs w:val="20"/>
              </w:rPr>
              <w:t>)</w:t>
            </w:r>
            <w:r w:rsidR="003E605D">
              <w:rPr>
                <w:rFonts w:ascii="Arial" w:hAnsi="Arial" w:cs="Arial"/>
                <w:sz w:val="20"/>
                <w:szCs w:val="20"/>
              </w:rPr>
              <w:t xml:space="preserve"> Lp</w:t>
            </w:r>
            <w:r w:rsidRPr="00F9784F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CFC20" w14:textId="77777777" w:rsidR="00636416" w:rsidRPr="00F9784F" w:rsidRDefault="00636416" w:rsidP="00D562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 xml:space="preserve">(Berger and </w:t>
            </w:r>
            <w:proofErr w:type="spellStart"/>
            <w:r w:rsidRPr="00F9784F">
              <w:rPr>
                <w:rFonts w:ascii="Arial" w:hAnsi="Arial" w:cs="Arial"/>
                <w:sz w:val="20"/>
                <w:szCs w:val="20"/>
              </w:rPr>
              <w:t>Isberg</w:t>
            </w:r>
            <w:proofErr w:type="spellEnd"/>
            <w:r w:rsidRPr="00F9784F">
              <w:rPr>
                <w:rFonts w:ascii="Arial" w:hAnsi="Arial" w:cs="Arial"/>
                <w:sz w:val="20"/>
                <w:szCs w:val="20"/>
              </w:rPr>
              <w:t>, 1993)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14911" w14:textId="77777777" w:rsidR="00636416" w:rsidRPr="00F9784F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bookmarkEnd w:id="0"/>
      <w:tr w:rsidR="00636416" w:rsidRPr="00F9784F" w14:paraId="1BD077DB" w14:textId="77777777" w:rsidTr="00E86800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20C689DE" w14:textId="3B5B3BC6" w:rsidR="00636416" w:rsidRPr="00F9784F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i/>
                <w:sz w:val="20"/>
                <w:szCs w:val="20"/>
              </w:rPr>
              <w:t>L.</w:t>
            </w:r>
            <w:r w:rsidR="00D5625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9784F">
              <w:rPr>
                <w:rFonts w:ascii="Arial" w:hAnsi="Arial" w:cs="Arial"/>
                <w:i/>
                <w:sz w:val="20"/>
                <w:szCs w:val="20"/>
              </w:rPr>
              <w:t>pneumophila</w:t>
            </w:r>
            <w:proofErr w:type="spellEnd"/>
            <w:r w:rsidR="003E605D">
              <w:rPr>
                <w:rFonts w:ascii="Arial" w:hAnsi="Arial" w:cs="Arial"/>
                <w:sz w:val="20"/>
                <w:szCs w:val="20"/>
              </w:rPr>
              <w:t xml:space="preserve"> Lp</w:t>
            </w:r>
            <w:r w:rsidRPr="00F9784F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7BA3DACB" w14:textId="77777777" w:rsidR="00636416" w:rsidRPr="00F9784F" w:rsidRDefault="00636416" w:rsidP="00D562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 xml:space="preserve">(Berger and </w:t>
            </w:r>
            <w:proofErr w:type="spellStart"/>
            <w:r w:rsidRPr="00F9784F">
              <w:rPr>
                <w:rFonts w:ascii="Arial" w:hAnsi="Arial" w:cs="Arial"/>
                <w:sz w:val="20"/>
                <w:szCs w:val="20"/>
              </w:rPr>
              <w:t>Isberg</w:t>
            </w:r>
            <w:proofErr w:type="spellEnd"/>
            <w:r w:rsidRPr="00F9784F">
              <w:rPr>
                <w:rFonts w:ascii="Arial" w:hAnsi="Arial" w:cs="Arial"/>
                <w:sz w:val="20"/>
                <w:szCs w:val="20"/>
              </w:rPr>
              <w:t>, 1993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580D9315" w14:textId="77777777" w:rsidR="00636416" w:rsidRPr="00F9784F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36416" w:rsidRPr="00F9784F" w14:paraId="7B756C45" w14:textId="77777777" w:rsidTr="00E86800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2792BD44" w14:textId="7CC9B5D5" w:rsidR="00636416" w:rsidRPr="00F9784F" w:rsidRDefault="003E605D" w:rsidP="00F732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p</w:t>
            </w:r>
            <w:r w:rsidR="00636416" w:rsidRPr="00F9784F">
              <w:rPr>
                <w:rFonts w:ascii="Arial" w:hAnsi="Arial" w:cs="Arial"/>
                <w:sz w:val="20"/>
                <w:szCs w:val="20"/>
              </w:rPr>
              <w:t>02</w:t>
            </w:r>
            <w:r w:rsidR="00636416" w:rsidRPr="00160CF8">
              <w:rPr>
                <w:rFonts w:ascii="Symbol" w:hAnsi="Symbol" w:cs="Arial"/>
                <w:sz w:val="20"/>
                <w:szCs w:val="20"/>
              </w:rPr>
              <w:t></w:t>
            </w:r>
            <w:r w:rsidR="00C37882"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43738FBA" w14:textId="77777777" w:rsidR="00636416" w:rsidRPr="00F9784F" w:rsidRDefault="00636416" w:rsidP="00D562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435DAAFC" w14:textId="77777777" w:rsidR="00636416" w:rsidRPr="00F9784F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36416" w:rsidRPr="00F9784F" w14:paraId="5B058AC5" w14:textId="77777777" w:rsidTr="00E86800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62C79464" w14:textId="78DAD836" w:rsidR="00636416" w:rsidRPr="00F9784F" w:rsidRDefault="003E605D" w:rsidP="00631E76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p</w:t>
            </w:r>
            <w:r w:rsidR="00636416" w:rsidRPr="00F9784F">
              <w:rPr>
                <w:rFonts w:ascii="Arial" w:hAnsi="Arial" w:cs="Arial"/>
                <w:sz w:val="20"/>
                <w:szCs w:val="20"/>
              </w:rPr>
              <w:t>02</w:t>
            </w:r>
            <w:r w:rsidR="00636416" w:rsidRPr="00160CF8">
              <w:rPr>
                <w:rFonts w:ascii="Symbol" w:hAnsi="Symbol" w:cs="Arial"/>
                <w:sz w:val="20"/>
                <w:szCs w:val="20"/>
              </w:rPr>
              <w:t></w:t>
            </w:r>
            <w:r w:rsidR="00631E76">
              <w:rPr>
                <w:rFonts w:ascii="Arial" w:hAnsi="Arial" w:cs="Arial"/>
                <w:i/>
                <w:sz w:val="20"/>
                <w:szCs w:val="20"/>
              </w:rPr>
              <w:t>ceg3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1D94ADF3" w14:textId="77777777" w:rsidR="00636416" w:rsidRPr="00F9784F" w:rsidRDefault="00636416" w:rsidP="00D562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6BE21326" w14:textId="77777777" w:rsidR="00636416" w:rsidRPr="00F9784F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B0184" w:rsidRPr="00F9784F" w14:paraId="318CB960" w14:textId="77777777" w:rsidTr="00E86800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0D8E979B" w14:textId="044AC475" w:rsidR="00CB0184" w:rsidRPr="00F9784F" w:rsidRDefault="003E605D" w:rsidP="00F732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p</w:t>
            </w:r>
            <w:r w:rsidR="00CB0184" w:rsidRPr="00F9784F">
              <w:rPr>
                <w:rFonts w:ascii="Arial" w:hAnsi="Arial" w:cs="Arial"/>
                <w:sz w:val="20"/>
                <w:szCs w:val="20"/>
              </w:rPr>
              <w:t>02</w:t>
            </w:r>
            <w:r w:rsidR="00CB0184" w:rsidRPr="00160CF8">
              <w:rPr>
                <w:rFonts w:ascii="Symbol" w:hAnsi="Symbol" w:cs="Arial"/>
                <w:sz w:val="20"/>
                <w:szCs w:val="20"/>
              </w:rPr>
              <w:t></w:t>
            </w:r>
            <w:r w:rsidR="00C37882"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CB0184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CB0184">
              <w:rPr>
                <w:rFonts w:ascii="Arial" w:hAnsi="Arial" w:cs="Arial"/>
                <w:sz w:val="20"/>
                <w:szCs w:val="20"/>
              </w:rPr>
              <w:t>pZL</w:t>
            </w:r>
            <w:r w:rsidR="00CB0184">
              <w:rPr>
                <w:rFonts w:ascii="Arial" w:hAnsi="Arial" w:cs="Arial" w:hint="eastAsia"/>
                <w:sz w:val="20"/>
                <w:szCs w:val="20"/>
              </w:rPr>
              <w:t>Q</w:t>
            </w:r>
            <w:proofErr w:type="spellEnd"/>
            <w:r w:rsidR="00CB0184">
              <w:rPr>
                <w:rFonts w:ascii="Arial" w:hAnsi="Arial" w:cs="Arial" w:hint="eastAsia"/>
                <w:sz w:val="20"/>
                <w:szCs w:val="20"/>
              </w:rPr>
              <w:t>-Flag</w:t>
            </w:r>
            <w:r w:rsidR="00CB018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325ADC31" w14:textId="7D6A2078" w:rsidR="00CB0184" w:rsidRPr="00F9784F" w:rsidRDefault="00CB0184" w:rsidP="00D562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62BE1732" w14:textId="6B6C95F3" w:rsidR="00CB0184" w:rsidRPr="00F9784F" w:rsidRDefault="00CB0184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B0184" w:rsidRPr="00F9784F" w14:paraId="19A27F6D" w14:textId="77777777" w:rsidTr="00E86800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7EA98C0B" w14:textId="48854B7D" w:rsidR="00CB0184" w:rsidRPr="00F9784F" w:rsidRDefault="003E605D" w:rsidP="00CB01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p</w:t>
            </w:r>
            <w:r w:rsidR="00CB0184" w:rsidRPr="00F9784F">
              <w:rPr>
                <w:rFonts w:ascii="Arial" w:hAnsi="Arial" w:cs="Arial"/>
                <w:sz w:val="20"/>
                <w:szCs w:val="20"/>
              </w:rPr>
              <w:t>02</w:t>
            </w:r>
            <w:r w:rsidR="00CB0184" w:rsidRPr="00160CF8">
              <w:rPr>
                <w:rFonts w:ascii="Symbol" w:hAnsi="Symbol" w:cs="Arial"/>
                <w:sz w:val="20"/>
                <w:szCs w:val="20"/>
              </w:rPr>
              <w:t></w:t>
            </w:r>
            <w:r w:rsidR="00C37882"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CB0184" w:rsidRPr="00F978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CB0184">
              <w:rPr>
                <w:rFonts w:ascii="Arial" w:hAnsi="Arial" w:cs="Arial"/>
                <w:sz w:val="20"/>
                <w:szCs w:val="20"/>
              </w:rPr>
              <w:t>(</w:t>
            </w:r>
            <w:r w:rsidR="00CB0184" w:rsidRPr="00F9784F">
              <w:rPr>
                <w:rFonts w:ascii="Arial" w:hAnsi="Arial" w:cs="Arial"/>
                <w:sz w:val="20"/>
                <w:szCs w:val="20"/>
              </w:rPr>
              <w:t>p</w:t>
            </w:r>
            <w:r w:rsidR="00C37882">
              <w:rPr>
                <w:rFonts w:ascii="Arial" w:hAnsi="Arial" w:cs="Arial"/>
                <w:sz w:val="20"/>
                <w:szCs w:val="20"/>
              </w:rPr>
              <w:t>Larg</w:t>
            </w:r>
            <w:r w:rsidR="00631E76">
              <w:rPr>
                <w:rFonts w:ascii="Arial" w:hAnsi="Arial" w:cs="Arial"/>
                <w:sz w:val="20"/>
                <w:szCs w:val="20"/>
              </w:rPr>
              <w:t>1</w:t>
            </w:r>
            <w:r w:rsidR="00CB018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496E7217" w14:textId="77777777" w:rsidR="00CB0184" w:rsidRPr="00F9784F" w:rsidRDefault="00CB0184" w:rsidP="00D562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2D1BAC01" w14:textId="77777777" w:rsidR="00CB0184" w:rsidRPr="00F9784F" w:rsidRDefault="00CB0184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B0184" w:rsidRPr="00F9784F" w14:paraId="0B78CE05" w14:textId="77777777" w:rsidTr="00E86800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09FF4301" w14:textId="73DB77CE" w:rsidR="00CB0184" w:rsidRPr="00636416" w:rsidRDefault="003E605D" w:rsidP="00F732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p</w:t>
            </w:r>
            <w:r w:rsidR="00CB0184" w:rsidRPr="00F9784F">
              <w:rPr>
                <w:rFonts w:ascii="Arial" w:hAnsi="Arial" w:cs="Arial"/>
                <w:sz w:val="20"/>
                <w:szCs w:val="20"/>
              </w:rPr>
              <w:t>02</w:t>
            </w:r>
            <w:r w:rsidR="00CB0184" w:rsidRPr="00160CF8">
              <w:rPr>
                <w:rFonts w:ascii="Symbol" w:hAnsi="Symbol" w:cs="Arial"/>
                <w:sz w:val="20"/>
                <w:szCs w:val="20"/>
              </w:rPr>
              <w:t></w:t>
            </w:r>
            <w:r w:rsidR="00C37882"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CB0184" w:rsidRPr="00F978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CB0184">
              <w:rPr>
                <w:rFonts w:ascii="Arial" w:hAnsi="Arial" w:cs="Arial"/>
                <w:sz w:val="20"/>
                <w:szCs w:val="20"/>
              </w:rPr>
              <w:t>(</w:t>
            </w:r>
            <w:r w:rsidR="00CB0184" w:rsidRPr="00F9784F">
              <w:rPr>
                <w:rFonts w:ascii="Arial" w:hAnsi="Arial" w:cs="Arial"/>
                <w:sz w:val="20"/>
                <w:szCs w:val="20"/>
              </w:rPr>
              <w:t>p</w:t>
            </w:r>
            <w:r w:rsidR="00C37882">
              <w:rPr>
                <w:rFonts w:ascii="Arial" w:hAnsi="Arial" w:cs="Arial"/>
                <w:sz w:val="20"/>
                <w:szCs w:val="20"/>
              </w:rPr>
              <w:t>Larg</w:t>
            </w:r>
            <w:r w:rsidR="00631E76">
              <w:rPr>
                <w:rFonts w:ascii="Arial" w:hAnsi="Arial" w:cs="Arial"/>
                <w:sz w:val="20"/>
                <w:szCs w:val="20"/>
              </w:rPr>
              <w:t>1</w:t>
            </w:r>
            <w:r w:rsidR="00631E76">
              <w:rPr>
                <w:rFonts w:ascii="Arial" w:hAnsi="Arial" w:cs="Arial"/>
                <w:sz w:val="20"/>
                <w:szCs w:val="20"/>
                <w:vertAlign w:val="subscript"/>
              </w:rPr>
              <w:t>G279</w:t>
            </w:r>
            <w:r w:rsidR="00631E76">
              <w:rPr>
                <w:rFonts w:ascii="Arial" w:hAnsi="Arial" w:cs="Arial" w:hint="eastAsia"/>
                <w:sz w:val="20"/>
                <w:szCs w:val="20"/>
                <w:vertAlign w:val="subscript"/>
              </w:rPr>
              <w:t>A/</w:t>
            </w:r>
            <w:r w:rsidR="00631E76">
              <w:rPr>
                <w:rFonts w:ascii="Arial" w:hAnsi="Arial" w:cs="Arial"/>
                <w:sz w:val="20"/>
                <w:szCs w:val="20"/>
                <w:vertAlign w:val="subscript"/>
              </w:rPr>
              <w:t>G281A</w:t>
            </w:r>
            <w:r w:rsidR="00CB018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20BA3F01" w14:textId="77777777" w:rsidR="00CB0184" w:rsidRPr="00F9784F" w:rsidRDefault="00CB0184" w:rsidP="00D562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240FC156" w14:textId="77777777" w:rsidR="00CB0184" w:rsidRPr="00F9784F" w:rsidRDefault="00CB0184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31E76" w:rsidRPr="00F9784F" w14:paraId="37B55A6F" w14:textId="77777777" w:rsidTr="00E86800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34845E20" w14:textId="02565612" w:rsidR="00631E76" w:rsidRPr="00F9784F" w:rsidRDefault="00631E76" w:rsidP="00F732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E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.coli </w:t>
            </w:r>
            <w:r w:rsidRPr="00B32EE6">
              <w:rPr>
                <w:rFonts w:ascii="Arial" w:hAnsi="Arial" w:cs="Arial"/>
                <w:sz w:val="20"/>
                <w:szCs w:val="20"/>
              </w:rPr>
              <w:t>BL21(DE3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551BAFF7" w14:textId="786CA3F7" w:rsidR="00631E76" w:rsidRPr="00F9784F" w:rsidRDefault="00631E76" w:rsidP="00D562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EB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223A755E" w14:textId="479BD28E" w:rsidR="00631E76" w:rsidRPr="00F9784F" w:rsidRDefault="00631E76" w:rsidP="00F715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AT#</w:t>
            </w:r>
            <w:r w:rsidRPr="009B04B7">
              <w:rPr>
                <w:rFonts w:ascii="Arial" w:hAnsi="Arial" w:cs="Arial"/>
                <w:sz w:val="20"/>
                <w:szCs w:val="20"/>
              </w:rPr>
              <w:t>C2527I</w:t>
            </w:r>
          </w:p>
        </w:tc>
      </w:tr>
      <w:tr w:rsidR="00631E76" w:rsidRPr="00F9784F" w14:paraId="26EE1E2F" w14:textId="77777777" w:rsidTr="00AD6257">
        <w:tc>
          <w:tcPr>
            <w:tcW w:w="31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B3282" w14:textId="7AF8AD2D" w:rsidR="00631E76" w:rsidRPr="00F9784F" w:rsidRDefault="00631E76" w:rsidP="00F715A2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E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.coli </w:t>
            </w:r>
            <w:r w:rsidRPr="009B04B7">
              <w:rPr>
                <w:rFonts w:ascii="Arial" w:hAnsi="Arial" w:cs="Arial"/>
                <w:sz w:val="20"/>
                <w:szCs w:val="20"/>
              </w:rPr>
              <w:t>XL1-Blue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D8B6E" w14:textId="18554425" w:rsidR="00631E76" w:rsidRPr="00F9784F" w:rsidRDefault="00631E76" w:rsidP="00D562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gilent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ACB82" w14:textId="703392A7" w:rsidR="00631E76" w:rsidRPr="00F9784F" w:rsidRDefault="00631E76" w:rsidP="00F715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AT#</w:t>
            </w:r>
            <w:r w:rsidRPr="009B04B7">
              <w:rPr>
                <w:rFonts w:ascii="Arial" w:hAnsi="Arial" w:cs="Arial"/>
                <w:sz w:val="20"/>
                <w:szCs w:val="20"/>
              </w:rPr>
              <w:t>200249</w:t>
            </w:r>
          </w:p>
        </w:tc>
      </w:tr>
      <w:tr w:rsidR="00631E76" w:rsidRPr="00F9784F" w14:paraId="54371A64" w14:textId="77777777" w:rsidTr="00E86800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1808B064" w14:textId="224E1F58" w:rsidR="00631E76" w:rsidRPr="00F9784F" w:rsidRDefault="00631E76" w:rsidP="00F732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2063B277" w14:textId="1661001D" w:rsidR="00631E76" w:rsidRPr="00F9784F" w:rsidRDefault="00631E76" w:rsidP="00D562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2BC2334F" w14:textId="175797A3" w:rsidR="00631E76" w:rsidRPr="00F9784F" w:rsidRDefault="00631E76" w:rsidP="00F715A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12A40F1" w14:textId="77777777" w:rsidR="00636416" w:rsidRDefault="00636416" w:rsidP="00636416">
      <w:pPr>
        <w:rPr>
          <w:rFonts w:ascii="Arial" w:hAnsi="Arial" w:cs="Arial"/>
          <w:sz w:val="20"/>
          <w:szCs w:val="20"/>
        </w:rPr>
      </w:pPr>
      <w:bookmarkStart w:id="1" w:name="_GoBack"/>
      <w:bookmarkEnd w:id="1"/>
    </w:p>
    <w:p w14:paraId="2D0A42EE" w14:textId="77777777" w:rsidR="00636416" w:rsidRDefault="00636416" w:rsidP="00636416">
      <w:pPr>
        <w:rPr>
          <w:rFonts w:ascii="Arial" w:hAnsi="Arial" w:cs="Arial"/>
          <w:sz w:val="20"/>
          <w:szCs w:val="20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3"/>
        <w:gridCol w:w="2047"/>
        <w:gridCol w:w="2202"/>
      </w:tblGrid>
      <w:tr w:rsidR="00636416" w:rsidRPr="00F9784F" w14:paraId="7D393208" w14:textId="77777777" w:rsidTr="009940BF">
        <w:tc>
          <w:tcPr>
            <w:tcW w:w="4273" w:type="dxa"/>
            <w:tcBorders>
              <w:top w:val="single" w:sz="4" w:space="0" w:color="auto"/>
              <w:bottom w:val="single" w:sz="4" w:space="0" w:color="auto"/>
            </w:tcBorders>
          </w:tcPr>
          <w:p w14:paraId="7DB67515" w14:textId="77777777" w:rsidR="00636416" w:rsidRPr="00F9784F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ids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14:paraId="5BB6918D" w14:textId="77777777" w:rsidR="00636416" w:rsidRPr="00F9784F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14:paraId="05FAAFDC" w14:textId="77777777" w:rsidR="00636416" w:rsidRPr="00F9784F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636416" w:rsidRPr="00F9784F" w14:paraId="1C86E3FB" w14:textId="77777777" w:rsidTr="009940BF">
        <w:tc>
          <w:tcPr>
            <w:tcW w:w="4273" w:type="dxa"/>
            <w:tcBorders>
              <w:top w:val="single" w:sz="4" w:space="0" w:color="auto"/>
            </w:tcBorders>
          </w:tcPr>
          <w:p w14:paraId="16415611" w14:textId="28D3DEDA" w:rsidR="00636416" w:rsidRPr="009E6197" w:rsidRDefault="00631E76" w:rsidP="00F715A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ZL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lag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14:paraId="638F9913" w14:textId="77777777" w:rsidR="00636416" w:rsidRPr="00F9784F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9E6197">
              <w:rPr>
                <w:rFonts w:ascii="Arial" w:hAnsi="Arial" w:cs="Arial"/>
                <w:sz w:val="20"/>
                <w:szCs w:val="20"/>
              </w:rPr>
              <w:t>(Xu et al., 2010)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14:paraId="16F05202" w14:textId="77777777" w:rsidR="00636416" w:rsidRPr="00F9784F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36416" w:rsidRPr="00F9784F" w14:paraId="4E5E95F5" w14:textId="77777777" w:rsidTr="009940BF">
        <w:tc>
          <w:tcPr>
            <w:tcW w:w="4273" w:type="dxa"/>
          </w:tcPr>
          <w:p w14:paraId="7DE4D212" w14:textId="2AFED1D2" w:rsidR="00636416" w:rsidRPr="00F9784F" w:rsidRDefault="00636416" w:rsidP="00F25F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ZL</w:t>
            </w:r>
            <w:r w:rsidR="000B6752">
              <w:rPr>
                <w:rFonts w:ascii="Arial" w:hAnsi="Arial" w:cs="Arial" w:hint="eastAsia"/>
                <w:sz w:val="20"/>
                <w:szCs w:val="20"/>
              </w:rPr>
              <w:t>Q-Fal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::</w:t>
            </w:r>
            <w:r w:rsidR="00C37882"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  <w:tc>
          <w:tcPr>
            <w:tcW w:w="2047" w:type="dxa"/>
          </w:tcPr>
          <w:p w14:paraId="4E5BFE17" w14:textId="77777777" w:rsidR="00636416" w:rsidRPr="00F9784F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3A2F9471" w14:textId="77777777" w:rsidR="00636416" w:rsidRPr="00F9784F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36416" w:rsidRPr="00F9784F" w14:paraId="36BADC7D" w14:textId="77777777" w:rsidTr="009940BF">
        <w:tc>
          <w:tcPr>
            <w:tcW w:w="4273" w:type="dxa"/>
          </w:tcPr>
          <w:p w14:paraId="1DABA8DB" w14:textId="6A98F3E4" w:rsidR="00636416" w:rsidRPr="00F9784F" w:rsidRDefault="00636416" w:rsidP="000B67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ZL</w:t>
            </w:r>
            <w:r w:rsidR="000B6752">
              <w:rPr>
                <w:rFonts w:ascii="Arial" w:hAnsi="Arial" w:cs="Arial" w:hint="eastAsia"/>
                <w:sz w:val="20"/>
                <w:szCs w:val="20"/>
              </w:rPr>
              <w:t>Q</w:t>
            </w:r>
            <w:proofErr w:type="spellEnd"/>
            <w:r w:rsidR="000B6752">
              <w:rPr>
                <w:rFonts w:ascii="Arial" w:hAnsi="Arial" w:cs="Arial" w:hint="eastAsia"/>
                <w:sz w:val="20"/>
                <w:szCs w:val="20"/>
              </w:rPr>
              <w:t>-Flag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 w:rsidR="00C37882"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="00631E76"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631E76" w:rsidRPr="00631E76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G279</w:t>
            </w:r>
            <w:r w:rsidR="00631E76" w:rsidRPr="00631E7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A/</w:t>
            </w:r>
            <w:r w:rsidR="00631E76" w:rsidRPr="00631E76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G281A</w:t>
            </w:r>
          </w:p>
        </w:tc>
        <w:tc>
          <w:tcPr>
            <w:tcW w:w="2047" w:type="dxa"/>
          </w:tcPr>
          <w:p w14:paraId="5D798CA9" w14:textId="77777777" w:rsidR="00636416" w:rsidRPr="00F9784F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1B160497" w14:textId="77777777" w:rsidR="00636416" w:rsidRPr="00F9784F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B6752" w:rsidRPr="00F9784F" w14:paraId="3AA8CEDA" w14:textId="77777777" w:rsidTr="009940BF">
        <w:tc>
          <w:tcPr>
            <w:tcW w:w="4273" w:type="dxa"/>
          </w:tcPr>
          <w:p w14:paraId="056F0410" w14:textId="4BE6C408" w:rsidR="000B6752" w:rsidRPr="00F9784F" w:rsidRDefault="000B6752" w:rsidP="000B67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6197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APH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</w:rPr>
              <w:t>-HA</w:t>
            </w:r>
          </w:p>
        </w:tc>
        <w:tc>
          <w:tcPr>
            <w:tcW w:w="2047" w:type="dxa"/>
          </w:tcPr>
          <w:p w14:paraId="0EFB8CB1" w14:textId="5980DBC3" w:rsidR="000B6752" w:rsidRPr="00F9784F" w:rsidRDefault="000B6752" w:rsidP="00FE2F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his study</w:t>
            </w:r>
          </w:p>
        </w:tc>
        <w:tc>
          <w:tcPr>
            <w:tcW w:w="2202" w:type="dxa"/>
          </w:tcPr>
          <w:p w14:paraId="63512296" w14:textId="4C80FE54" w:rsidR="000B6752" w:rsidRPr="00F9784F" w:rsidRDefault="000B6752" w:rsidP="00FE2F30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B6752" w:rsidRPr="00F9784F" w14:paraId="0BFED31C" w14:textId="77777777" w:rsidTr="009940BF">
        <w:tc>
          <w:tcPr>
            <w:tcW w:w="4273" w:type="dxa"/>
          </w:tcPr>
          <w:p w14:paraId="79144C6C" w14:textId="6D17432A" w:rsidR="000B6752" w:rsidRPr="00F9784F" w:rsidRDefault="000B6752" w:rsidP="000B6752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E6197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APH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</w:rPr>
              <w:t>-HA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ceg3</w:t>
            </w:r>
          </w:p>
        </w:tc>
        <w:tc>
          <w:tcPr>
            <w:tcW w:w="2047" w:type="dxa"/>
          </w:tcPr>
          <w:p w14:paraId="1AC4B32A" w14:textId="54644563" w:rsidR="000B6752" w:rsidRPr="00F9784F" w:rsidRDefault="000B6752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071A0357" w14:textId="54AE92B5" w:rsidR="000B6752" w:rsidRPr="00F9784F" w:rsidRDefault="000B6752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B6752" w:rsidRPr="00F9784F" w14:paraId="21A8F71F" w14:textId="77777777" w:rsidTr="009940BF">
        <w:tc>
          <w:tcPr>
            <w:tcW w:w="4273" w:type="dxa"/>
          </w:tcPr>
          <w:p w14:paraId="49F59CFB" w14:textId="1C73CDEA" w:rsidR="000B6752" w:rsidRPr="00F9784F" w:rsidRDefault="000B6752" w:rsidP="00D7048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APH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</w:rPr>
              <w:t>-HA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 w:rsidRPr="000B6752">
              <w:rPr>
                <w:rFonts w:ascii="Arial" w:hAnsi="Arial" w:cs="Arial" w:hint="eastAsia"/>
                <w:i/>
                <w:sz w:val="20"/>
                <w:szCs w:val="20"/>
              </w:rPr>
              <w:t>ceg3</w:t>
            </w:r>
            <w:r w:rsidRPr="000B6752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E141A/E143A</w:t>
            </w:r>
          </w:p>
        </w:tc>
        <w:tc>
          <w:tcPr>
            <w:tcW w:w="2047" w:type="dxa"/>
          </w:tcPr>
          <w:p w14:paraId="6E9431C8" w14:textId="572D4A4E" w:rsidR="000B6752" w:rsidRPr="00F9784F" w:rsidRDefault="000B6752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4646B560" w14:textId="31B3149D" w:rsidR="000B6752" w:rsidRPr="00F9784F" w:rsidRDefault="000B6752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31E76" w:rsidRPr="00F9784F" w14:paraId="5DE80AD2" w14:textId="77777777" w:rsidTr="009940BF">
        <w:tc>
          <w:tcPr>
            <w:tcW w:w="4273" w:type="dxa"/>
          </w:tcPr>
          <w:p w14:paraId="2F9AA2CC" w14:textId="7652D241" w:rsidR="00631E76" w:rsidRDefault="00631E76" w:rsidP="00D704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6197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APH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</w:rPr>
              <w:t>-HA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 w:rsidR="00C37882"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  <w:tc>
          <w:tcPr>
            <w:tcW w:w="2047" w:type="dxa"/>
          </w:tcPr>
          <w:p w14:paraId="5A642700" w14:textId="03800DB1" w:rsidR="00631E76" w:rsidRPr="00F9784F" w:rsidRDefault="00631E7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4F39225C" w14:textId="629A02E2" w:rsidR="00631E76" w:rsidRPr="00F9784F" w:rsidRDefault="00631E7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31E76" w:rsidRPr="00F9784F" w14:paraId="3F26BB33" w14:textId="77777777" w:rsidTr="009940BF">
        <w:tc>
          <w:tcPr>
            <w:tcW w:w="4273" w:type="dxa"/>
          </w:tcPr>
          <w:p w14:paraId="06267480" w14:textId="4265C977" w:rsidR="00631E76" w:rsidRPr="009E6197" w:rsidRDefault="00631E76" w:rsidP="00D704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6197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APH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</w:rPr>
              <w:t>-HA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 w:rsidR="00C37882"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Pr="00631E76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G279</w:t>
            </w:r>
            <w:r w:rsidRPr="00631E7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A/</w:t>
            </w:r>
            <w:r w:rsidRPr="00631E76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G281A</w:t>
            </w:r>
          </w:p>
        </w:tc>
        <w:tc>
          <w:tcPr>
            <w:tcW w:w="2047" w:type="dxa"/>
          </w:tcPr>
          <w:p w14:paraId="0C500C20" w14:textId="217B54FB" w:rsidR="00631E76" w:rsidRPr="00F9784F" w:rsidRDefault="00631E7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75EDCEE2" w14:textId="1377EEE3" w:rsidR="00631E76" w:rsidRPr="00F9784F" w:rsidRDefault="00631E7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31E76" w:rsidRPr="00F9784F" w14:paraId="0A320385" w14:textId="77777777" w:rsidTr="009940BF">
        <w:tc>
          <w:tcPr>
            <w:tcW w:w="4273" w:type="dxa"/>
          </w:tcPr>
          <w:p w14:paraId="34026C1E" w14:textId="13DBBB6F" w:rsidR="00631E76" w:rsidRPr="00631E76" w:rsidRDefault="00631E76" w:rsidP="00D704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p</w:t>
            </w:r>
            <w:r w:rsidRPr="00631E76">
              <w:rPr>
                <w:rFonts w:ascii="Arial" w:hAnsi="Arial" w:cs="Arial"/>
                <w:sz w:val="20"/>
              </w:rPr>
              <w:t>FlagCMV</w:t>
            </w:r>
            <w:proofErr w:type="spellEnd"/>
            <w:r w:rsidRPr="00631E76">
              <w:rPr>
                <w:rFonts w:ascii="Arial" w:hAnsi="Arial" w:cs="Arial"/>
                <w:sz w:val="20"/>
              </w:rPr>
              <w:t>::ANT1</w:t>
            </w:r>
            <w:r w:rsidRPr="00631E76">
              <w:rPr>
                <w:rFonts w:ascii="Arial" w:hAnsi="Arial" w:cs="Arial"/>
                <w:sz w:val="20"/>
                <w:vertAlign w:val="subscript"/>
              </w:rPr>
              <w:t>V227K/R237K</w:t>
            </w:r>
          </w:p>
        </w:tc>
        <w:tc>
          <w:tcPr>
            <w:tcW w:w="2047" w:type="dxa"/>
          </w:tcPr>
          <w:p w14:paraId="5BFA9124" w14:textId="20D061D8" w:rsidR="00631E76" w:rsidRPr="00631E76" w:rsidRDefault="00631E7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631E76">
              <w:rPr>
                <w:rFonts w:ascii="Arial" w:hAnsi="Arial" w:cs="Arial"/>
                <w:sz w:val="20"/>
              </w:rPr>
              <w:t>This study</w:t>
            </w:r>
          </w:p>
        </w:tc>
        <w:tc>
          <w:tcPr>
            <w:tcW w:w="2202" w:type="dxa"/>
          </w:tcPr>
          <w:p w14:paraId="369EEE8A" w14:textId="29267F5C" w:rsidR="00631E76" w:rsidRPr="00631E76" w:rsidRDefault="00631E7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631E76">
              <w:rPr>
                <w:rFonts w:ascii="Arial" w:hAnsi="Arial" w:cs="Arial"/>
                <w:sz w:val="20"/>
              </w:rPr>
              <w:t>N/A</w:t>
            </w:r>
          </w:p>
        </w:tc>
      </w:tr>
      <w:tr w:rsidR="00631E76" w:rsidRPr="00F9784F" w14:paraId="0C6E4F60" w14:textId="77777777" w:rsidTr="009940BF">
        <w:tc>
          <w:tcPr>
            <w:tcW w:w="4273" w:type="dxa"/>
          </w:tcPr>
          <w:p w14:paraId="687A3271" w14:textId="0BCC7767" w:rsidR="00631E76" w:rsidRDefault="00631E76" w:rsidP="00F715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QE30</w:t>
            </w:r>
          </w:p>
        </w:tc>
        <w:tc>
          <w:tcPr>
            <w:tcW w:w="2047" w:type="dxa"/>
          </w:tcPr>
          <w:p w14:paraId="32EE15A9" w14:textId="23871877" w:rsidR="00631E76" w:rsidRPr="009E6197" w:rsidRDefault="00631E76" w:rsidP="00F715A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iagen</w:t>
            </w:r>
            <w:proofErr w:type="spellEnd"/>
          </w:p>
        </w:tc>
        <w:tc>
          <w:tcPr>
            <w:tcW w:w="2202" w:type="dxa"/>
          </w:tcPr>
          <w:p w14:paraId="72C1B5F4" w14:textId="0C40F77E" w:rsidR="00631E76" w:rsidRPr="00F9784F" w:rsidRDefault="00631E76" w:rsidP="00F715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AT#32915</w:t>
            </w:r>
          </w:p>
        </w:tc>
      </w:tr>
      <w:tr w:rsidR="00631E76" w:rsidRPr="00F9784F" w14:paraId="3C35A503" w14:textId="77777777" w:rsidTr="009940BF">
        <w:tc>
          <w:tcPr>
            <w:tcW w:w="4273" w:type="dxa"/>
          </w:tcPr>
          <w:p w14:paraId="7EE7C18E" w14:textId="265680AE" w:rsidR="00631E76" w:rsidRPr="00F9784F" w:rsidRDefault="00631E76" w:rsidP="00F715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QE30::</w:t>
            </w:r>
            <w:r w:rsidRPr="00631E76">
              <w:rPr>
                <w:rFonts w:ascii="Arial" w:hAnsi="Arial" w:cs="Arial"/>
                <w:i/>
                <w:sz w:val="20"/>
                <w:szCs w:val="20"/>
              </w:rPr>
              <w:t>l</w:t>
            </w:r>
            <w:r w:rsidR="00C37882">
              <w:rPr>
                <w:rFonts w:ascii="Arial" w:hAnsi="Arial" w:cs="Arial"/>
                <w:i/>
                <w:sz w:val="20"/>
                <w:szCs w:val="20"/>
              </w:rPr>
              <w:t>arg1</w:t>
            </w:r>
          </w:p>
        </w:tc>
        <w:tc>
          <w:tcPr>
            <w:tcW w:w="2047" w:type="dxa"/>
          </w:tcPr>
          <w:p w14:paraId="1BF960D2" w14:textId="2BB1DEA9" w:rsidR="00631E76" w:rsidRPr="00F9784F" w:rsidRDefault="00631E7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4904120F" w14:textId="62358D3A" w:rsidR="00631E76" w:rsidRPr="00F9784F" w:rsidRDefault="00631E7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31E76" w:rsidRPr="00F9784F" w14:paraId="7384BD99" w14:textId="77777777" w:rsidTr="009940BF">
        <w:tc>
          <w:tcPr>
            <w:tcW w:w="4273" w:type="dxa"/>
          </w:tcPr>
          <w:p w14:paraId="71083C94" w14:textId="7FB17315" w:rsidR="00631E76" w:rsidRPr="00F9784F" w:rsidRDefault="00631E76" w:rsidP="00F715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QE30::</w:t>
            </w:r>
            <w:r w:rsidR="00C37882"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Pr="00631E76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G279</w:t>
            </w:r>
            <w:r w:rsidRPr="00631E7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A/</w:t>
            </w:r>
            <w:r w:rsidRPr="00631E76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G281A</w:t>
            </w:r>
          </w:p>
        </w:tc>
        <w:tc>
          <w:tcPr>
            <w:tcW w:w="2047" w:type="dxa"/>
          </w:tcPr>
          <w:p w14:paraId="6408E775" w14:textId="5C249405" w:rsidR="00631E76" w:rsidRPr="00F9784F" w:rsidRDefault="00631E7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44A470B6" w14:textId="3ADCBB4A" w:rsidR="00631E76" w:rsidRPr="00F9784F" w:rsidRDefault="00631E7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31E76" w:rsidRPr="00F9784F" w14:paraId="268E5EB5" w14:textId="77777777" w:rsidTr="009940BF">
        <w:tc>
          <w:tcPr>
            <w:tcW w:w="4273" w:type="dxa"/>
          </w:tcPr>
          <w:p w14:paraId="039B646C" w14:textId="7E8EA859" w:rsidR="00631E76" w:rsidRPr="009E6197" w:rsidRDefault="00631E76" w:rsidP="00837C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6197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APH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</w:rPr>
              <w:t>-HA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 w:rsidR="00C37882"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Y134</w:t>
            </w:r>
            <w:r w:rsidRPr="00631E76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2047" w:type="dxa"/>
          </w:tcPr>
          <w:p w14:paraId="7B6830A3" w14:textId="1B622EFC" w:rsidR="00631E76" w:rsidRPr="00F9784F" w:rsidRDefault="00631E7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671EE043" w14:textId="4C54C018" w:rsidR="00631E76" w:rsidRPr="00F9784F" w:rsidRDefault="00631E7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31E76" w:rsidRPr="00F9784F" w14:paraId="3EC3E064" w14:textId="77777777" w:rsidTr="009940BF">
        <w:tc>
          <w:tcPr>
            <w:tcW w:w="4273" w:type="dxa"/>
          </w:tcPr>
          <w:p w14:paraId="48C032BB" w14:textId="4CA62CF8" w:rsidR="00631E76" w:rsidRPr="00942185" w:rsidRDefault="00631E76" w:rsidP="00837C66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proofErr w:type="spellStart"/>
            <w:r w:rsidRPr="009E6197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APH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</w:rPr>
              <w:t>-HA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 w:rsidR="00C37882"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E160</w:t>
            </w:r>
            <w:r w:rsidRPr="00631E76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2047" w:type="dxa"/>
          </w:tcPr>
          <w:p w14:paraId="1066FE16" w14:textId="489EC31C" w:rsidR="00631E76" w:rsidRPr="00F9784F" w:rsidRDefault="00631E7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5A2E56C6" w14:textId="2DAAD286" w:rsidR="00631E76" w:rsidRPr="00F9784F" w:rsidRDefault="00631E7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31E76" w:rsidRPr="00F9784F" w14:paraId="590FA45B" w14:textId="77777777" w:rsidTr="009940BF">
        <w:tc>
          <w:tcPr>
            <w:tcW w:w="4273" w:type="dxa"/>
          </w:tcPr>
          <w:p w14:paraId="7B843CD5" w14:textId="4BFBC59F" w:rsidR="00631E76" w:rsidRPr="00892E51" w:rsidRDefault="00631E76" w:rsidP="00837C66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E6197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APH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</w:rPr>
              <w:t>-HA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 w:rsidR="00C37882"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F282</w:t>
            </w:r>
            <w:r w:rsidRPr="00631E76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2047" w:type="dxa"/>
          </w:tcPr>
          <w:p w14:paraId="1B1EB5C9" w14:textId="5123859B" w:rsidR="00631E76" w:rsidRPr="00F9784F" w:rsidRDefault="00631E7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0430A3FC" w14:textId="79882800" w:rsidR="00631E76" w:rsidRPr="00F9784F" w:rsidRDefault="00631E7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31E76" w:rsidRPr="00F9784F" w14:paraId="21D944FF" w14:textId="77777777" w:rsidTr="009940BF">
        <w:tc>
          <w:tcPr>
            <w:tcW w:w="4273" w:type="dxa"/>
          </w:tcPr>
          <w:p w14:paraId="48211E89" w14:textId="77D800B6" w:rsidR="00631E76" w:rsidRPr="00942185" w:rsidRDefault="00631E76" w:rsidP="00837C66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proofErr w:type="spellStart"/>
            <w:r w:rsidRPr="009E6197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APH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</w:rPr>
              <w:t>-HA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 w:rsidR="00C37882"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F283</w:t>
            </w:r>
            <w:r w:rsidRPr="00631E76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2047" w:type="dxa"/>
          </w:tcPr>
          <w:p w14:paraId="399D41B1" w14:textId="019BEA30" w:rsidR="00631E76" w:rsidRPr="00F9784F" w:rsidRDefault="00631E7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60EDE78F" w14:textId="58B98456" w:rsidR="00631E76" w:rsidRPr="00F9784F" w:rsidRDefault="00631E7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31E76" w:rsidRPr="00F9784F" w14:paraId="1F027A48" w14:textId="77777777" w:rsidTr="009940BF">
        <w:tc>
          <w:tcPr>
            <w:tcW w:w="4273" w:type="dxa"/>
          </w:tcPr>
          <w:p w14:paraId="2738C1A1" w14:textId="2B84D321" w:rsidR="00631E76" w:rsidRPr="00942185" w:rsidRDefault="00631E76" w:rsidP="00837C66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proofErr w:type="spellStart"/>
            <w:r w:rsidRPr="009E6197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APH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</w:rPr>
              <w:t>-HA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 w:rsidR="00C37882"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="00C37882"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0B61D5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D351</w:t>
            </w:r>
            <w:r w:rsidRPr="00631E76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2047" w:type="dxa"/>
          </w:tcPr>
          <w:p w14:paraId="476912E8" w14:textId="1A17A8F7" w:rsidR="00631E76" w:rsidRPr="00F9784F" w:rsidRDefault="00631E7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25072AD2" w14:textId="2CD738AA" w:rsidR="00631E76" w:rsidRPr="00F9784F" w:rsidRDefault="00631E7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31E76" w:rsidRPr="00F9784F" w14:paraId="38E64656" w14:textId="77777777" w:rsidTr="009940BF">
        <w:tc>
          <w:tcPr>
            <w:tcW w:w="4273" w:type="dxa"/>
          </w:tcPr>
          <w:p w14:paraId="3D19D447" w14:textId="4E3D94DD" w:rsidR="00631E76" w:rsidRPr="00942185" w:rsidRDefault="00631E76" w:rsidP="00837C66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proofErr w:type="spellStart"/>
            <w:r w:rsidRPr="009E6197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APH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</w:rPr>
              <w:t>-HA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 w:rsidR="00C37882"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="00C37882"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0B61D5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D372</w:t>
            </w:r>
            <w:r w:rsidRPr="00631E76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2047" w:type="dxa"/>
          </w:tcPr>
          <w:p w14:paraId="22F18382" w14:textId="10925E54" w:rsidR="00631E76" w:rsidRPr="00F9784F" w:rsidRDefault="00631E7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264ED24B" w14:textId="6A1CA2D6" w:rsidR="00631E76" w:rsidRPr="00F9784F" w:rsidRDefault="00631E7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31E76" w:rsidRPr="00F9784F" w14:paraId="44ED14ED" w14:textId="77777777" w:rsidTr="009940BF">
        <w:tc>
          <w:tcPr>
            <w:tcW w:w="4273" w:type="dxa"/>
          </w:tcPr>
          <w:p w14:paraId="752528D5" w14:textId="0584AF16" w:rsidR="00631E76" w:rsidRPr="00892E51" w:rsidRDefault="00631E76" w:rsidP="00837C66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proofErr w:type="spellStart"/>
            <w:r w:rsidRPr="009E6197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APH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</w:rPr>
              <w:t>-HA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 w:rsidR="00C37882"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="00C37882"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0B61D5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N379</w:t>
            </w:r>
            <w:r w:rsidRPr="00631E76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2047" w:type="dxa"/>
          </w:tcPr>
          <w:p w14:paraId="2D9C5A2F" w14:textId="4757C221" w:rsidR="00631E76" w:rsidRPr="00F9784F" w:rsidRDefault="00631E7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623C78A4" w14:textId="220EBA5E" w:rsidR="00631E76" w:rsidRPr="00F9784F" w:rsidRDefault="00631E7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31E76" w:rsidRPr="00F9784F" w14:paraId="09F1ED70" w14:textId="77777777" w:rsidTr="009940BF">
        <w:tc>
          <w:tcPr>
            <w:tcW w:w="4273" w:type="dxa"/>
          </w:tcPr>
          <w:p w14:paraId="5648B0C5" w14:textId="3B5D4DF6" w:rsidR="00631E76" w:rsidRPr="00942185" w:rsidRDefault="00631E76" w:rsidP="00837C66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proofErr w:type="spellStart"/>
            <w:r w:rsidRPr="009E6197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APH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</w:rPr>
              <w:t>-HA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 w:rsidR="00C37882"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="00C37882"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0B61D5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E380</w:t>
            </w:r>
            <w:r w:rsidRPr="00631E76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2047" w:type="dxa"/>
          </w:tcPr>
          <w:p w14:paraId="3DB26C41" w14:textId="0CF435A3" w:rsidR="00631E76" w:rsidRPr="00F9784F" w:rsidRDefault="00631E7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00EFC8AB" w14:textId="7D7BE6DF" w:rsidR="00631E76" w:rsidRPr="00F9784F" w:rsidRDefault="00631E7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B61D5" w:rsidRPr="00F9784F" w14:paraId="6D36C315" w14:textId="77777777" w:rsidTr="009940BF">
        <w:tc>
          <w:tcPr>
            <w:tcW w:w="4273" w:type="dxa"/>
          </w:tcPr>
          <w:p w14:paraId="212EA6B3" w14:textId="66E35C6A" w:rsidR="000B61D5" w:rsidRPr="00942185" w:rsidRDefault="000B61D5" w:rsidP="00837C66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proofErr w:type="spellStart"/>
            <w:r w:rsidRPr="009E6197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APH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</w:rPr>
              <w:t>-HA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 w:rsidR="00C37882"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="00C37882"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E387</w:t>
            </w:r>
            <w:r w:rsidRPr="00631E76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2047" w:type="dxa"/>
          </w:tcPr>
          <w:p w14:paraId="15BDEB2C" w14:textId="548AA9CD" w:rsidR="000B61D5" w:rsidRPr="00F9784F" w:rsidRDefault="000B61D5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31F3B36A" w14:textId="48DAA29F" w:rsidR="000B61D5" w:rsidRPr="00F9784F" w:rsidRDefault="000B61D5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B61D5" w:rsidRPr="00F9784F" w14:paraId="5079468D" w14:textId="77777777" w:rsidTr="009940BF">
        <w:tc>
          <w:tcPr>
            <w:tcW w:w="4273" w:type="dxa"/>
          </w:tcPr>
          <w:p w14:paraId="68E6EF74" w14:textId="77AE00FF" w:rsidR="000B61D5" w:rsidRPr="00942185" w:rsidRDefault="000B61D5" w:rsidP="00837C66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9E6197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SB157</w:t>
            </w:r>
          </w:p>
        </w:tc>
        <w:tc>
          <w:tcPr>
            <w:tcW w:w="2047" w:type="dxa"/>
          </w:tcPr>
          <w:p w14:paraId="7E7D303F" w14:textId="718FFDEB" w:rsidR="000B61D5" w:rsidRPr="00F9784F" w:rsidRDefault="000B61D5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23B0CB70" w14:textId="5F1A73F9" w:rsidR="000B61D5" w:rsidRPr="00F9784F" w:rsidRDefault="000B61D5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B61D5" w:rsidRPr="00F9784F" w14:paraId="73DB6212" w14:textId="77777777" w:rsidTr="009940BF">
        <w:tc>
          <w:tcPr>
            <w:tcW w:w="4273" w:type="dxa"/>
          </w:tcPr>
          <w:p w14:paraId="57947845" w14:textId="3F95BA2C" w:rsidR="000B61D5" w:rsidRPr="00942185" w:rsidRDefault="000B61D5" w:rsidP="00837C66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9E6197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SB157::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ceg3</w:t>
            </w:r>
          </w:p>
        </w:tc>
        <w:tc>
          <w:tcPr>
            <w:tcW w:w="2047" w:type="dxa"/>
          </w:tcPr>
          <w:p w14:paraId="75D6E23A" w14:textId="66F45CB8" w:rsidR="000B61D5" w:rsidRPr="00F9784F" w:rsidRDefault="000B61D5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4FB1D23E" w14:textId="5E18FB8B" w:rsidR="000B61D5" w:rsidRPr="00F9784F" w:rsidRDefault="000B61D5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B61D5" w:rsidRPr="00F9784F" w14:paraId="4F83AEE4" w14:textId="77777777" w:rsidTr="009940BF">
        <w:tc>
          <w:tcPr>
            <w:tcW w:w="4273" w:type="dxa"/>
          </w:tcPr>
          <w:p w14:paraId="424E4CAB" w14:textId="16450B1B" w:rsidR="000B61D5" w:rsidRPr="00942185" w:rsidRDefault="000B61D5" w:rsidP="00837C66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p424TEF::</w:t>
            </w:r>
            <w:r w:rsidR="00C37882"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="00C37882"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  <w:tc>
          <w:tcPr>
            <w:tcW w:w="2047" w:type="dxa"/>
          </w:tcPr>
          <w:p w14:paraId="50E006F9" w14:textId="2B00A844" w:rsidR="000B61D5" w:rsidRPr="00F9784F" w:rsidRDefault="000B61D5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3D7869E8" w14:textId="707AAA5D" w:rsidR="000B61D5" w:rsidRPr="00F9784F" w:rsidRDefault="000B61D5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B61D5" w:rsidRPr="00F9784F" w14:paraId="1DB38E59" w14:textId="77777777" w:rsidTr="000B61D5">
        <w:tc>
          <w:tcPr>
            <w:tcW w:w="4273" w:type="dxa"/>
            <w:tcBorders>
              <w:bottom w:val="single" w:sz="4" w:space="0" w:color="auto"/>
            </w:tcBorders>
          </w:tcPr>
          <w:p w14:paraId="610FA966" w14:textId="49C7A87B" w:rsidR="000B61D5" w:rsidRPr="009E6197" w:rsidRDefault="000B61D5" w:rsidP="00837C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424TEF::</w:t>
            </w:r>
            <w:r w:rsidR="00C37882"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="00C37882"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Pr="00631E76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G279</w:t>
            </w:r>
            <w:r w:rsidRPr="00631E7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A/</w:t>
            </w:r>
            <w:r w:rsidRPr="00631E76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G281A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14:paraId="30E2881F" w14:textId="00FE01AF" w:rsidR="000B61D5" w:rsidRPr="00F9784F" w:rsidRDefault="000B61D5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7D8CCD79" w14:textId="4DD457A7" w:rsidR="000B61D5" w:rsidRPr="00F9784F" w:rsidRDefault="000B61D5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1DFF7081" w14:textId="77777777" w:rsidR="000F415D" w:rsidRDefault="000F415D" w:rsidP="00636416">
      <w:pPr>
        <w:rPr>
          <w:rFonts w:ascii="Arial" w:hAnsi="Arial" w:cs="Arial"/>
          <w:sz w:val="20"/>
          <w:szCs w:val="20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5288"/>
        <w:gridCol w:w="2204"/>
      </w:tblGrid>
      <w:tr w:rsidR="00A2211A" w:rsidRPr="00083D75" w14:paraId="3A92EEE3" w14:textId="77777777" w:rsidTr="00756D00"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6B8BBEDB" w14:textId="77777777" w:rsidR="00636416" w:rsidRPr="00083D75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083D75">
              <w:rPr>
                <w:rFonts w:ascii="Arial" w:hAnsi="Arial" w:cs="Arial"/>
                <w:sz w:val="20"/>
                <w:szCs w:val="20"/>
              </w:rPr>
              <w:lastRenderedPageBreak/>
              <w:t>Primers</w:t>
            </w:r>
          </w:p>
        </w:tc>
        <w:tc>
          <w:tcPr>
            <w:tcW w:w="5288" w:type="dxa"/>
            <w:tcBorders>
              <w:top w:val="single" w:sz="4" w:space="0" w:color="auto"/>
              <w:bottom w:val="single" w:sz="4" w:space="0" w:color="auto"/>
            </w:tcBorders>
          </w:tcPr>
          <w:p w14:paraId="6B25C806" w14:textId="77777777" w:rsidR="00636416" w:rsidRPr="00083D75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083D75">
              <w:rPr>
                <w:rFonts w:ascii="Arial" w:hAnsi="Arial" w:cs="Arial"/>
                <w:sz w:val="20"/>
                <w:szCs w:val="20"/>
              </w:rPr>
              <w:t>Sequence (Restriction enzyme sites are underlined)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</w:tcPr>
          <w:p w14:paraId="237780BF" w14:textId="77777777" w:rsidR="00636416" w:rsidRPr="00083D75" w:rsidRDefault="00636416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83D75">
              <w:rPr>
                <w:rFonts w:ascii="Arial" w:hAnsi="Arial" w:cs="Arial"/>
                <w:sz w:val="20"/>
                <w:szCs w:val="20"/>
              </w:rPr>
              <w:t>Note</w:t>
            </w:r>
          </w:p>
        </w:tc>
      </w:tr>
      <w:tr w:rsidR="00A2211A" w:rsidRPr="00083D75" w14:paraId="36240447" w14:textId="77777777" w:rsidTr="00756D00">
        <w:tc>
          <w:tcPr>
            <w:tcW w:w="1030" w:type="dxa"/>
            <w:tcBorders>
              <w:top w:val="single" w:sz="4" w:space="0" w:color="auto"/>
            </w:tcBorders>
          </w:tcPr>
          <w:p w14:paraId="31E34997" w14:textId="77777777" w:rsidR="00636416" w:rsidRPr="00083D75" w:rsidRDefault="00636416" w:rsidP="0041646E">
            <w:pPr>
              <w:rPr>
                <w:rFonts w:ascii="Arial" w:hAnsi="Arial" w:cs="Arial"/>
                <w:sz w:val="20"/>
                <w:szCs w:val="20"/>
              </w:rPr>
            </w:pPr>
            <w:r w:rsidRPr="00083D75">
              <w:rPr>
                <w:rFonts w:ascii="Arial" w:hAnsi="Arial" w:cs="Arial"/>
                <w:sz w:val="20"/>
                <w:szCs w:val="20"/>
              </w:rPr>
              <w:t>p</w:t>
            </w:r>
            <w:r w:rsidR="0041646E" w:rsidRPr="00083D75">
              <w:rPr>
                <w:rFonts w:ascii="Arial" w:hAnsi="Arial" w:cs="Arial"/>
                <w:sz w:val="20"/>
                <w:szCs w:val="20"/>
              </w:rPr>
              <w:t>SL1</w:t>
            </w:r>
            <w:r w:rsidRPr="00083D75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  <w:tc>
          <w:tcPr>
            <w:tcW w:w="5288" w:type="dxa"/>
            <w:tcBorders>
              <w:top w:val="single" w:sz="4" w:space="0" w:color="auto"/>
            </w:tcBorders>
          </w:tcPr>
          <w:p w14:paraId="778AF880" w14:textId="0B5701C8" w:rsidR="00636416" w:rsidRPr="00083D75" w:rsidRDefault="00175161" w:rsidP="00F715A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3D75">
              <w:rPr>
                <w:rFonts w:ascii="Arial" w:hAnsi="Arial" w:cs="Arial"/>
                <w:sz w:val="20"/>
                <w:szCs w:val="20"/>
              </w:rPr>
              <w:t>cta</w:t>
            </w:r>
            <w:r w:rsidR="00F851A7" w:rsidRPr="00083D75">
              <w:rPr>
                <w:rFonts w:ascii="Arial" w:hAnsi="Arial" w:cs="Arial"/>
                <w:sz w:val="20"/>
                <w:szCs w:val="20"/>
                <w:u w:val="single"/>
              </w:rPr>
              <w:t>ggatcc</w:t>
            </w:r>
            <w:r w:rsidR="006B45BE" w:rsidRPr="00083D75">
              <w:rPr>
                <w:rFonts w:ascii="Arial" w:hAnsi="Arial" w:cs="Arial"/>
                <w:sz w:val="20"/>
                <w:szCs w:val="20"/>
              </w:rPr>
              <w:t>atgcggtctaaatttttttcatttttc</w:t>
            </w:r>
            <w:proofErr w:type="spellEnd"/>
          </w:p>
        </w:tc>
        <w:tc>
          <w:tcPr>
            <w:tcW w:w="2204" w:type="dxa"/>
            <w:tcBorders>
              <w:top w:val="single" w:sz="4" w:space="0" w:color="auto"/>
            </w:tcBorders>
          </w:tcPr>
          <w:p w14:paraId="296C2DC1" w14:textId="4A3A90D9" w:rsidR="00636416" w:rsidRPr="00083D75" w:rsidRDefault="00C37882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636416" w:rsidRPr="00083D75">
              <w:rPr>
                <w:rFonts w:ascii="Arial" w:hAnsi="Arial" w:cs="Arial"/>
                <w:sz w:val="20"/>
                <w:szCs w:val="20"/>
              </w:rPr>
              <w:t xml:space="preserve"> 5F </w:t>
            </w:r>
            <w:proofErr w:type="spellStart"/>
            <w:r w:rsidR="00636416" w:rsidRPr="00083D75"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</w:p>
        </w:tc>
      </w:tr>
      <w:tr w:rsidR="00A2211A" w:rsidRPr="00083D75" w14:paraId="5D1A4089" w14:textId="77777777" w:rsidTr="00756D00">
        <w:tc>
          <w:tcPr>
            <w:tcW w:w="1030" w:type="dxa"/>
          </w:tcPr>
          <w:p w14:paraId="1EC4F65B" w14:textId="77777777" w:rsidR="00636416" w:rsidRPr="00083D75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083D75">
              <w:rPr>
                <w:rFonts w:ascii="Arial" w:hAnsi="Arial" w:cs="Arial"/>
                <w:sz w:val="20"/>
                <w:szCs w:val="20"/>
              </w:rPr>
              <w:t>p</w:t>
            </w:r>
            <w:r w:rsidR="0041646E" w:rsidRPr="00083D75">
              <w:rPr>
                <w:rFonts w:ascii="Arial" w:hAnsi="Arial" w:cs="Arial"/>
                <w:sz w:val="20"/>
                <w:szCs w:val="20"/>
              </w:rPr>
              <w:t>SL</w:t>
            </w:r>
            <w:r w:rsidRPr="00083D75">
              <w:rPr>
                <w:rFonts w:ascii="Arial" w:hAnsi="Arial" w:cs="Arial"/>
                <w:sz w:val="20"/>
                <w:szCs w:val="20"/>
              </w:rPr>
              <w:t>1002</w:t>
            </w:r>
          </w:p>
        </w:tc>
        <w:tc>
          <w:tcPr>
            <w:tcW w:w="5288" w:type="dxa"/>
          </w:tcPr>
          <w:p w14:paraId="052BBD61" w14:textId="7950C716" w:rsidR="00636416" w:rsidRPr="00083D75" w:rsidRDefault="00175161" w:rsidP="00F715A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3D75">
              <w:rPr>
                <w:rFonts w:ascii="Arial" w:hAnsi="Arial" w:cs="Arial"/>
                <w:sz w:val="20"/>
                <w:szCs w:val="20"/>
              </w:rPr>
              <w:t>cat</w:t>
            </w:r>
            <w:r w:rsidR="00F851A7" w:rsidRPr="00083D75">
              <w:rPr>
                <w:rFonts w:ascii="Arial" w:hAnsi="Arial" w:cs="Arial"/>
                <w:sz w:val="20"/>
                <w:szCs w:val="20"/>
                <w:u w:val="single"/>
              </w:rPr>
              <w:t>gtcgac</w:t>
            </w:r>
            <w:r w:rsidR="006B45BE" w:rsidRPr="00083D75">
              <w:rPr>
                <w:rFonts w:ascii="Arial" w:hAnsi="Arial" w:cs="Arial"/>
                <w:sz w:val="20"/>
                <w:szCs w:val="20"/>
              </w:rPr>
              <w:t>ctagagtttaatgctcgatgag</w:t>
            </w:r>
            <w:proofErr w:type="spellEnd"/>
          </w:p>
        </w:tc>
        <w:tc>
          <w:tcPr>
            <w:tcW w:w="2204" w:type="dxa"/>
          </w:tcPr>
          <w:p w14:paraId="7A0CEE2D" w14:textId="29EF5905" w:rsidR="00636416" w:rsidRPr="00083D75" w:rsidRDefault="00C37882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636416" w:rsidRPr="00083D75">
              <w:rPr>
                <w:rFonts w:ascii="Arial" w:hAnsi="Arial" w:cs="Arial"/>
                <w:sz w:val="20"/>
                <w:szCs w:val="20"/>
              </w:rPr>
              <w:t xml:space="preserve"> 3R </w:t>
            </w:r>
            <w:proofErr w:type="spellStart"/>
            <w:r w:rsidR="00636416" w:rsidRPr="00083D75">
              <w:rPr>
                <w:rFonts w:ascii="Arial" w:hAnsi="Arial" w:cs="Arial"/>
                <w:sz w:val="20"/>
                <w:szCs w:val="20"/>
              </w:rPr>
              <w:t>SalI</w:t>
            </w:r>
            <w:proofErr w:type="spellEnd"/>
          </w:p>
        </w:tc>
      </w:tr>
      <w:tr w:rsidR="00A2211A" w:rsidRPr="00083D75" w14:paraId="65D0DC0D" w14:textId="77777777" w:rsidTr="00756D00">
        <w:tc>
          <w:tcPr>
            <w:tcW w:w="1030" w:type="dxa"/>
          </w:tcPr>
          <w:p w14:paraId="532AC247" w14:textId="0B489736" w:rsidR="00FE2F30" w:rsidRPr="00083D75" w:rsidRDefault="00FE2F30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083D75">
              <w:rPr>
                <w:rFonts w:ascii="Arial" w:hAnsi="Arial" w:cs="Arial"/>
                <w:sz w:val="20"/>
                <w:szCs w:val="20"/>
              </w:rPr>
              <w:t>pSL1003</w:t>
            </w:r>
          </w:p>
        </w:tc>
        <w:tc>
          <w:tcPr>
            <w:tcW w:w="5288" w:type="dxa"/>
          </w:tcPr>
          <w:p w14:paraId="2A6BF6F6" w14:textId="56E69F89" w:rsidR="00FE2F30" w:rsidRPr="00083D75" w:rsidRDefault="005C76B8" w:rsidP="00C660A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3D75">
              <w:rPr>
                <w:rFonts w:ascii="Arial" w:hAnsi="Arial" w:cs="Arial"/>
                <w:sz w:val="20"/>
                <w:szCs w:val="20"/>
              </w:rPr>
              <w:t>c</w:t>
            </w:r>
            <w:r w:rsidR="00FE2F30" w:rsidRPr="00083D75">
              <w:rPr>
                <w:rFonts w:ascii="Arial" w:hAnsi="Arial" w:cs="Arial"/>
                <w:sz w:val="20"/>
                <w:szCs w:val="20"/>
              </w:rPr>
              <w:t>at</w:t>
            </w:r>
            <w:r w:rsidR="00FE2F30" w:rsidRPr="00083D75">
              <w:rPr>
                <w:rFonts w:ascii="Arial" w:hAnsi="Arial" w:cs="Arial"/>
                <w:sz w:val="20"/>
                <w:szCs w:val="20"/>
                <w:u w:val="single"/>
              </w:rPr>
              <w:t>gtcgac</w:t>
            </w:r>
            <w:r w:rsidRPr="00083D75">
              <w:rPr>
                <w:rFonts w:ascii="Arial" w:hAnsi="Arial" w:cs="Arial"/>
                <w:sz w:val="20"/>
                <w:szCs w:val="20"/>
              </w:rPr>
              <w:t>ggacaagagtcaactttaga</w:t>
            </w:r>
            <w:proofErr w:type="spellEnd"/>
          </w:p>
        </w:tc>
        <w:tc>
          <w:tcPr>
            <w:tcW w:w="2204" w:type="dxa"/>
          </w:tcPr>
          <w:p w14:paraId="16D3CBC3" w14:textId="7C7FB3EC" w:rsidR="00756D00" w:rsidRPr="00083D75" w:rsidRDefault="00C37882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756D00" w:rsidRPr="00083D7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FE2F30" w:rsidRPr="00083D75">
              <w:rPr>
                <w:rFonts w:ascii="Arial" w:hAnsi="Arial" w:cs="Arial"/>
                <w:sz w:val="20"/>
                <w:szCs w:val="20"/>
              </w:rPr>
              <w:t>up</w:t>
            </w:r>
            <w:r w:rsidR="00756D00" w:rsidRPr="00083D7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FE2F30" w:rsidRPr="00083D75">
              <w:rPr>
                <w:rFonts w:ascii="Arial" w:hAnsi="Arial" w:cs="Arial"/>
                <w:sz w:val="20"/>
                <w:szCs w:val="20"/>
              </w:rPr>
              <w:t>SalI</w:t>
            </w:r>
            <w:proofErr w:type="spellEnd"/>
            <w:r w:rsidR="00FE2F30" w:rsidRPr="00083D7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AEDF4B1" w14:textId="563CBC40" w:rsidR="00FE2F30" w:rsidRPr="00083D75" w:rsidRDefault="00FE2F30" w:rsidP="00756D00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083D75">
              <w:rPr>
                <w:rFonts w:ascii="Arial" w:hAnsi="Arial" w:cs="Arial"/>
                <w:sz w:val="20"/>
                <w:szCs w:val="20"/>
              </w:rPr>
              <w:t>knockout</w:t>
            </w:r>
          </w:p>
        </w:tc>
      </w:tr>
      <w:tr w:rsidR="00A2211A" w:rsidRPr="00083D75" w14:paraId="750115BF" w14:textId="77777777" w:rsidTr="00756D00">
        <w:tc>
          <w:tcPr>
            <w:tcW w:w="1030" w:type="dxa"/>
          </w:tcPr>
          <w:p w14:paraId="1896CFF1" w14:textId="252E0D66" w:rsidR="00FE2F30" w:rsidRPr="00083D75" w:rsidRDefault="00FE2F30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083D75">
              <w:rPr>
                <w:rFonts w:ascii="Arial" w:hAnsi="Arial" w:cs="Arial"/>
                <w:sz w:val="20"/>
                <w:szCs w:val="20"/>
              </w:rPr>
              <w:t>pSL1004</w:t>
            </w:r>
          </w:p>
        </w:tc>
        <w:tc>
          <w:tcPr>
            <w:tcW w:w="5288" w:type="dxa"/>
          </w:tcPr>
          <w:p w14:paraId="6CB415A2" w14:textId="2462C333" w:rsidR="00FE2F30" w:rsidRPr="00083D75" w:rsidRDefault="005C76B8" w:rsidP="0017516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3D75">
              <w:rPr>
                <w:rFonts w:ascii="Arial" w:hAnsi="Arial" w:cs="Arial"/>
                <w:sz w:val="20"/>
                <w:szCs w:val="20"/>
              </w:rPr>
              <w:t>C</w:t>
            </w:r>
            <w:r w:rsidR="00FE2F30" w:rsidRPr="00083D75">
              <w:rPr>
                <w:rFonts w:ascii="Arial" w:hAnsi="Arial" w:cs="Arial"/>
                <w:sz w:val="20"/>
                <w:szCs w:val="20"/>
              </w:rPr>
              <w:t>ta</w:t>
            </w:r>
            <w:r w:rsidR="00FE2F30" w:rsidRPr="00083D75">
              <w:rPr>
                <w:rFonts w:ascii="Arial" w:hAnsi="Arial" w:cs="Arial"/>
                <w:sz w:val="20"/>
                <w:szCs w:val="20"/>
                <w:u w:val="single"/>
              </w:rPr>
              <w:t>ggatcc</w:t>
            </w:r>
            <w:r w:rsidRPr="00083D75">
              <w:rPr>
                <w:rFonts w:ascii="Arial" w:hAnsi="Arial" w:cs="Arial"/>
                <w:sz w:val="20"/>
                <w:szCs w:val="20"/>
              </w:rPr>
              <w:t>cggtcttgatgcacgtgt</w:t>
            </w:r>
            <w:proofErr w:type="spellEnd"/>
          </w:p>
        </w:tc>
        <w:tc>
          <w:tcPr>
            <w:tcW w:w="2204" w:type="dxa"/>
          </w:tcPr>
          <w:p w14:paraId="53AED3D3" w14:textId="3FF5062C" w:rsidR="00FE2F30" w:rsidRPr="00083D75" w:rsidRDefault="00C37882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756D00" w:rsidRPr="00083D7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FE2F30" w:rsidRPr="00083D75">
              <w:rPr>
                <w:rFonts w:ascii="Arial" w:hAnsi="Arial" w:cs="Arial"/>
                <w:sz w:val="20"/>
                <w:szCs w:val="20"/>
              </w:rPr>
              <w:t>up</w:t>
            </w:r>
            <w:r w:rsidR="00756D00" w:rsidRPr="00083D7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FE2F30" w:rsidRPr="00083D75"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  <w:r w:rsidR="00FE2F30" w:rsidRPr="00083D75">
              <w:rPr>
                <w:rFonts w:ascii="Arial" w:hAnsi="Arial" w:cs="Arial"/>
                <w:sz w:val="20"/>
                <w:szCs w:val="20"/>
              </w:rPr>
              <w:t xml:space="preserve"> knockout</w:t>
            </w:r>
          </w:p>
        </w:tc>
      </w:tr>
      <w:tr w:rsidR="00A2211A" w:rsidRPr="00083D75" w14:paraId="3AFD58BF" w14:textId="77777777" w:rsidTr="00756D00">
        <w:tc>
          <w:tcPr>
            <w:tcW w:w="1030" w:type="dxa"/>
          </w:tcPr>
          <w:p w14:paraId="45AC4742" w14:textId="0465BB2E" w:rsidR="00FE2F30" w:rsidRPr="00083D75" w:rsidRDefault="00FE2F30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083D75">
              <w:rPr>
                <w:rFonts w:ascii="Arial" w:hAnsi="Arial" w:cs="Arial"/>
                <w:sz w:val="20"/>
                <w:szCs w:val="20"/>
              </w:rPr>
              <w:t>pSL1005</w:t>
            </w:r>
          </w:p>
        </w:tc>
        <w:tc>
          <w:tcPr>
            <w:tcW w:w="5288" w:type="dxa"/>
          </w:tcPr>
          <w:p w14:paraId="7D368704" w14:textId="105F2090" w:rsidR="00FE2F30" w:rsidRPr="00083D75" w:rsidRDefault="005C76B8" w:rsidP="0017516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3D75">
              <w:rPr>
                <w:rFonts w:ascii="Arial" w:hAnsi="Arial" w:cs="Arial"/>
                <w:sz w:val="20"/>
                <w:szCs w:val="20"/>
              </w:rPr>
              <w:t>C</w:t>
            </w:r>
            <w:r w:rsidR="00FE2F30" w:rsidRPr="00083D75">
              <w:rPr>
                <w:rFonts w:ascii="Arial" w:hAnsi="Arial" w:cs="Arial"/>
                <w:sz w:val="20"/>
                <w:szCs w:val="20"/>
              </w:rPr>
              <w:t>ta</w:t>
            </w:r>
            <w:r w:rsidR="00FE2F30" w:rsidRPr="00083D75">
              <w:rPr>
                <w:rFonts w:ascii="Arial" w:hAnsi="Arial" w:cs="Arial"/>
                <w:sz w:val="20"/>
                <w:szCs w:val="20"/>
                <w:u w:val="single"/>
              </w:rPr>
              <w:t>ggatcc</w:t>
            </w:r>
            <w:r w:rsidRPr="00083D75">
              <w:rPr>
                <w:rFonts w:ascii="Arial" w:hAnsi="Arial" w:cs="Arial"/>
                <w:sz w:val="20"/>
                <w:szCs w:val="20"/>
              </w:rPr>
              <w:t>acagtcaatccaaggcca</w:t>
            </w:r>
            <w:proofErr w:type="spellEnd"/>
          </w:p>
        </w:tc>
        <w:tc>
          <w:tcPr>
            <w:tcW w:w="2204" w:type="dxa"/>
          </w:tcPr>
          <w:p w14:paraId="2FE68EB4" w14:textId="6C5641DD" w:rsidR="00FE2F30" w:rsidRPr="00083D75" w:rsidRDefault="00C37882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756D00" w:rsidRPr="00083D7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FE2F30" w:rsidRPr="00083D75">
              <w:rPr>
                <w:rFonts w:ascii="Arial" w:hAnsi="Arial" w:cs="Arial"/>
                <w:sz w:val="20"/>
                <w:szCs w:val="20"/>
              </w:rPr>
              <w:t>down</w:t>
            </w:r>
            <w:r w:rsidR="00756D00" w:rsidRPr="00083D7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FE2F30" w:rsidRPr="00083D75"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  <w:r w:rsidR="00FE2F30" w:rsidRPr="00083D75">
              <w:rPr>
                <w:rFonts w:ascii="Arial" w:hAnsi="Arial" w:cs="Arial"/>
                <w:sz w:val="20"/>
                <w:szCs w:val="20"/>
              </w:rPr>
              <w:t xml:space="preserve"> knockout</w:t>
            </w:r>
          </w:p>
        </w:tc>
      </w:tr>
      <w:tr w:rsidR="00A2211A" w:rsidRPr="00083D75" w14:paraId="5934DFAF" w14:textId="77777777" w:rsidTr="00756D00">
        <w:tc>
          <w:tcPr>
            <w:tcW w:w="1030" w:type="dxa"/>
          </w:tcPr>
          <w:p w14:paraId="24426A8F" w14:textId="11686517" w:rsidR="00FE2F30" w:rsidRPr="00083D75" w:rsidRDefault="00FE2F30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083D75">
              <w:rPr>
                <w:rFonts w:ascii="Arial" w:hAnsi="Arial" w:cs="Arial"/>
                <w:sz w:val="20"/>
                <w:szCs w:val="20"/>
              </w:rPr>
              <w:t>pSL1006</w:t>
            </w:r>
          </w:p>
        </w:tc>
        <w:tc>
          <w:tcPr>
            <w:tcW w:w="5288" w:type="dxa"/>
          </w:tcPr>
          <w:p w14:paraId="22FEBB41" w14:textId="2173B5BB" w:rsidR="00FE2F30" w:rsidRPr="00083D75" w:rsidRDefault="00FE2F30" w:rsidP="0017516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3D75">
              <w:rPr>
                <w:rFonts w:ascii="Arial" w:hAnsi="Arial" w:cs="Arial"/>
                <w:sz w:val="20"/>
                <w:szCs w:val="20"/>
              </w:rPr>
              <w:t>cat</w:t>
            </w:r>
            <w:r w:rsidRPr="00083D75">
              <w:rPr>
                <w:rFonts w:ascii="Arial" w:hAnsi="Arial" w:cs="Arial"/>
                <w:sz w:val="20"/>
                <w:szCs w:val="20"/>
                <w:u w:val="single"/>
              </w:rPr>
              <w:t>gagctc</w:t>
            </w:r>
            <w:r w:rsidR="005C76B8" w:rsidRPr="00083D75">
              <w:rPr>
                <w:rFonts w:ascii="Arial" w:hAnsi="Arial" w:cs="Arial"/>
                <w:sz w:val="20"/>
                <w:szCs w:val="20"/>
              </w:rPr>
              <w:t>aggttgcctatcattcctc</w:t>
            </w:r>
            <w:proofErr w:type="spellEnd"/>
          </w:p>
        </w:tc>
        <w:tc>
          <w:tcPr>
            <w:tcW w:w="2204" w:type="dxa"/>
          </w:tcPr>
          <w:p w14:paraId="21627525" w14:textId="0D167E19" w:rsidR="00FE2F30" w:rsidRPr="00083D75" w:rsidRDefault="00C37882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756D00" w:rsidRPr="00083D7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FE2F30" w:rsidRPr="00083D75">
              <w:rPr>
                <w:rFonts w:ascii="Arial" w:hAnsi="Arial" w:cs="Arial"/>
                <w:sz w:val="20"/>
                <w:szCs w:val="20"/>
              </w:rPr>
              <w:t>down</w:t>
            </w:r>
            <w:r w:rsidR="00756D00" w:rsidRPr="00083D7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FE2F30" w:rsidRPr="00083D75">
              <w:rPr>
                <w:rFonts w:ascii="Arial" w:hAnsi="Arial" w:cs="Arial"/>
                <w:sz w:val="20"/>
                <w:szCs w:val="20"/>
              </w:rPr>
              <w:t>SacI</w:t>
            </w:r>
            <w:proofErr w:type="spellEnd"/>
            <w:r w:rsidR="00FE2F30" w:rsidRPr="00083D75">
              <w:rPr>
                <w:rFonts w:ascii="Arial" w:hAnsi="Arial" w:cs="Arial"/>
                <w:sz w:val="20"/>
                <w:szCs w:val="20"/>
              </w:rPr>
              <w:t xml:space="preserve"> knockout</w:t>
            </w:r>
          </w:p>
        </w:tc>
      </w:tr>
      <w:tr w:rsidR="00A2211A" w:rsidRPr="00083D75" w14:paraId="22E13F02" w14:textId="77777777" w:rsidTr="00756D00">
        <w:tc>
          <w:tcPr>
            <w:tcW w:w="1030" w:type="dxa"/>
          </w:tcPr>
          <w:p w14:paraId="5C763535" w14:textId="0C2E5967" w:rsidR="00FE2F30" w:rsidRPr="00083D75" w:rsidRDefault="00FE2F30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083D75">
              <w:rPr>
                <w:rFonts w:ascii="Arial" w:hAnsi="Arial" w:cs="Arial"/>
                <w:sz w:val="20"/>
                <w:szCs w:val="20"/>
              </w:rPr>
              <w:t>pSL10</w:t>
            </w:r>
            <w:r w:rsidR="00AE1DA3" w:rsidRPr="00083D75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5288" w:type="dxa"/>
          </w:tcPr>
          <w:p w14:paraId="3DE41D07" w14:textId="52E08CD6" w:rsidR="00FE2F30" w:rsidRPr="00083D75" w:rsidRDefault="001026AF" w:rsidP="0017516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3D7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taaagccactgcggttgcaatggctttttttgcaaaaattgat</w:t>
            </w:r>
            <w:proofErr w:type="spellEnd"/>
          </w:p>
        </w:tc>
        <w:tc>
          <w:tcPr>
            <w:tcW w:w="2204" w:type="dxa"/>
          </w:tcPr>
          <w:p w14:paraId="733A6929" w14:textId="789D7AE1" w:rsidR="00FE2F30" w:rsidRPr="00083D75" w:rsidRDefault="00C37882" w:rsidP="00C3788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1026AF" w:rsidRPr="00083D75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G279A/G281</w:t>
            </w:r>
            <w:r w:rsidR="00FE2F30" w:rsidRPr="00083D75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A </w:t>
            </w:r>
            <w:r w:rsidR="00FE2F30" w:rsidRPr="00083D75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AE1DA3" w:rsidRPr="00083D75" w14:paraId="1501A9B4" w14:textId="77777777" w:rsidTr="00756D00">
        <w:tc>
          <w:tcPr>
            <w:tcW w:w="1030" w:type="dxa"/>
          </w:tcPr>
          <w:p w14:paraId="363B05F8" w14:textId="4C34E870" w:rsidR="00AE1DA3" w:rsidRPr="00083D75" w:rsidRDefault="00AE1DA3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083D75">
              <w:rPr>
                <w:rFonts w:ascii="Arial" w:hAnsi="Arial" w:cs="Arial"/>
                <w:sz w:val="20"/>
                <w:szCs w:val="20"/>
              </w:rPr>
              <w:t>pSL1008</w:t>
            </w:r>
          </w:p>
        </w:tc>
        <w:tc>
          <w:tcPr>
            <w:tcW w:w="5288" w:type="dxa"/>
          </w:tcPr>
          <w:p w14:paraId="1160D78F" w14:textId="312251AE" w:rsidR="00AE1DA3" w:rsidRPr="00083D75" w:rsidRDefault="001026AF" w:rsidP="00FE2F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3D7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tcaatttttgcaaaaaaagccattgcaaccgcagtggctttaa</w:t>
            </w:r>
            <w:proofErr w:type="spellEnd"/>
          </w:p>
        </w:tc>
        <w:tc>
          <w:tcPr>
            <w:tcW w:w="2204" w:type="dxa"/>
          </w:tcPr>
          <w:p w14:paraId="4B3A41F8" w14:textId="682107AD" w:rsidR="00AE1DA3" w:rsidRPr="00083D75" w:rsidRDefault="00C37882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1026AF" w:rsidRPr="00083D75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G279A/G281</w:t>
            </w:r>
            <w:r w:rsidR="00AE1DA3" w:rsidRPr="00083D75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A </w:t>
            </w:r>
            <w:r w:rsidR="00AE1DA3" w:rsidRPr="00083D75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1026AF" w:rsidRPr="00083D75" w14:paraId="735108BB" w14:textId="77777777" w:rsidTr="00756D00">
        <w:tc>
          <w:tcPr>
            <w:tcW w:w="1030" w:type="dxa"/>
          </w:tcPr>
          <w:p w14:paraId="7BD8135D" w14:textId="5966BBD5" w:rsidR="001026AF" w:rsidRPr="00083D75" w:rsidRDefault="001026AF" w:rsidP="006F2FB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D75">
              <w:rPr>
                <w:rFonts w:ascii="Arial" w:hAnsi="Arial" w:cs="Arial"/>
                <w:sz w:val="20"/>
                <w:szCs w:val="20"/>
              </w:rPr>
              <w:t>pSL1009</w:t>
            </w:r>
          </w:p>
        </w:tc>
        <w:tc>
          <w:tcPr>
            <w:tcW w:w="5288" w:type="dxa"/>
          </w:tcPr>
          <w:p w14:paraId="2B6BC0BC" w14:textId="49F1272C" w:rsidR="001026AF" w:rsidRPr="00083D75" w:rsidRDefault="007C7901" w:rsidP="00FE2F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3D75">
              <w:rPr>
                <w:rFonts w:ascii="Arial" w:hAnsi="Arial" w:cs="Arial"/>
                <w:sz w:val="20"/>
                <w:szCs w:val="20"/>
              </w:rPr>
              <w:t>cgcctccggtggtgctccactaaccaat</w:t>
            </w:r>
            <w:proofErr w:type="spellEnd"/>
          </w:p>
        </w:tc>
        <w:tc>
          <w:tcPr>
            <w:tcW w:w="2204" w:type="dxa"/>
          </w:tcPr>
          <w:p w14:paraId="5FCDC024" w14:textId="19FF18FA" w:rsidR="001026AF" w:rsidRPr="00083D75" w:rsidRDefault="00C37882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1026AF" w:rsidRPr="00083D75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Y134A </w:t>
            </w:r>
            <w:r w:rsidR="001026AF" w:rsidRPr="00083D75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1026AF" w:rsidRPr="00083D75" w14:paraId="097998C9" w14:textId="77777777" w:rsidTr="00756D00">
        <w:tc>
          <w:tcPr>
            <w:tcW w:w="1030" w:type="dxa"/>
          </w:tcPr>
          <w:p w14:paraId="06C8DE1B" w14:textId="300F05D8" w:rsidR="001026AF" w:rsidRPr="00083D75" w:rsidRDefault="001026AF" w:rsidP="006F2FB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D75">
              <w:rPr>
                <w:rFonts w:ascii="Arial" w:hAnsi="Arial" w:cs="Arial"/>
                <w:sz w:val="20"/>
                <w:szCs w:val="20"/>
              </w:rPr>
              <w:t>pSL1010</w:t>
            </w:r>
          </w:p>
        </w:tc>
        <w:tc>
          <w:tcPr>
            <w:tcW w:w="5288" w:type="dxa"/>
          </w:tcPr>
          <w:p w14:paraId="62FD6223" w14:textId="7EB16B04" w:rsidR="001026AF" w:rsidRPr="00083D75" w:rsidRDefault="007C7901" w:rsidP="004D30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3D75">
              <w:rPr>
                <w:rFonts w:ascii="Arial" w:hAnsi="Arial" w:cs="Arial"/>
                <w:sz w:val="20"/>
                <w:szCs w:val="20"/>
              </w:rPr>
              <w:t>attggttagtggagcaccaccggaggcg</w:t>
            </w:r>
            <w:proofErr w:type="spellEnd"/>
          </w:p>
        </w:tc>
        <w:tc>
          <w:tcPr>
            <w:tcW w:w="2204" w:type="dxa"/>
          </w:tcPr>
          <w:p w14:paraId="2DAAB8A0" w14:textId="18BF7F0C" w:rsidR="001026AF" w:rsidRPr="00083D75" w:rsidRDefault="00C37882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1026AF" w:rsidRPr="00083D75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Y134A </w:t>
            </w:r>
            <w:r w:rsidR="001026AF" w:rsidRPr="00083D75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1026AF" w:rsidRPr="00083D75" w14:paraId="5262B5E3" w14:textId="77777777" w:rsidTr="00756D00">
        <w:tc>
          <w:tcPr>
            <w:tcW w:w="1030" w:type="dxa"/>
          </w:tcPr>
          <w:p w14:paraId="18E71583" w14:textId="39E56053" w:rsidR="001026AF" w:rsidRPr="00083D75" w:rsidRDefault="001026AF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083D75">
              <w:rPr>
                <w:rFonts w:ascii="Arial" w:hAnsi="Arial" w:cs="Arial"/>
                <w:sz w:val="20"/>
                <w:szCs w:val="20"/>
              </w:rPr>
              <w:t>pSL1011</w:t>
            </w:r>
          </w:p>
        </w:tc>
        <w:tc>
          <w:tcPr>
            <w:tcW w:w="5288" w:type="dxa"/>
          </w:tcPr>
          <w:p w14:paraId="743108CB" w14:textId="26A54F8D" w:rsidR="001026AF" w:rsidRPr="00083D75" w:rsidRDefault="007C7901" w:rsidP="00782AB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3D75">
              <w:rPr>
                <w:rFonts w:ascii="Arial" w:hAnsi="Arial" w:cs="Arial"/>
                <w:sz w:val="20"/>
                <w:szCs w:val="20"/>
              </w:rPr>
              <w:t>aggcccctcttttgcaaataattacctcca</w:t>
            </w:r>
            <w:proofErr w:type="spellEnd"/>
          </w:p>
        </w:tc>
        <w:tc>
          <w:tcPr>
            <w:tcW w:w="2204" w:type="dxa"/>
          </w:tcPr>
          <w:p w14:paraId="182B5B85" w14:textId="25F2E2B8" w:rsidR="001026AF" w:rsidRPr="00083D75" w:rsidRDefault="00C37882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1026AF" w:rsidRPr="00083D75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E160A </w:t>
            </w:r>
            <w:r w:rsidR="001026AF" w:rsidRPr="00083D75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1026AF" w:rsidRPr="00083D75" w14:paraId="61A18685" w14:textId="77777777" w:rsidTr="00756D00">
        <w:tc>
          <w:tcPr>
            <w:tcW w:w="1030" w:type="dxa"/>
          </w:tcPr>
          <w:p w14:paraId="2FE8A4A0" w14:textId="22FCB241" w:rsidR="001026AF" w:rsidRPr="00083D75" w:rsidRDefault="001026AF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083D75">
              <w:rPr>
                <w:rFonts w:ascii="Arial" w:hAnsi="Arial" w:cs="Arial"/>
                <w:sz w:val="20"/>
                <w:szCs w:val="20"/>
              </w:rPr>
              <w:t>pSL1012</w:t>
            </w:r>
          </w:p>
        </w:tc>
        <w:tc>
          <w:tcPr>
            <w:tcW w:w="5288" w:type="dxa"/>
          </w:tcPr>
          <w:p w14:paraId="0B005BD4" w14:textId="44DEA6B4" w:rsidR="001026AF" w:rsidRPr="00083D75" w:rsidRDefault="007C7901" w:rsidP="00782AB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3D75">
              <w:rPr>
                <w:rFonts w:ascii="Arial" w:hAnsi="Arial" w:cs="Arial"/>
                <w:sz w:val="20"/>
                <w:szCs w:val="20"/>
              </w:rPr>
              <w:t>tggaggtaattatttgcaaaagaggggcct</w:t>
            </w:r>
            <w:proofErr w:type="spellEnd"/>
          </w:p>
        </w:tc>
        <w:tc>
          <w:tcPr>
            <w:tcW w:w="2204" w:type="dxa"/>
          </w:tcPr>
          <w:p w14:paraId="27CF955B" w14:textId="2FEDC178" w:rsidR="001026AF" w:rsidRPr="00083D75" w:rsidRDefault="00C37882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1026AF" w:rsidRPr="00083D75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E160A </w:t>
            </w:r>
            <w:r w:rsidR="001026AF" w:rsidRPr="00083D75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1026AF" w:rsidRPr="00083D75" w14:paraId="07874659" w14:textId="77777777" w:rsidTr="00756D00">
        <w:tc>
          <w:tcPr>
            <w:tcW w:w="1030" w:type="dxa"/>
          </w:tcPr>
          <w:p w14:paraId="0CB27A94" w14:textId="21699E02" w:rsidR="001026AF" w:rsidRPr="00083D75" w:rsidRDefault="001026AF" w:rsidP="006F2FB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D75">
              <w:rPr>
                <w:rFonts w:ascii="Arial" w:hAnsi="Arial" w:cs="Arial"/>
                <w:sz w:val="20"/>
                <w:szCs w:val="20"/>
              </w:rPr>
              <w:t>pSL1013</w:t>
            </w:r>
          </w:p>
        </w:tc>
        <w:tc>
          <w:tcPr>
            <w:tcW w:w="5288" w:type="dxa"/>
          </w:tcPr>
          <w:p w14:paraId="36154693" w14:textId="4C37C2B5" w:rsidR="001026AF" w:rsidRPr="00083D75" w:rsidRDefault="007C7901" w:rsidP="00782AB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3D75">
              <w:rPr>
                <w:rFonts w:ascii="Arial" w:hAnsi="Arial" w:cs="Arial"/>
                <w:sz w:val="20"/>
                <w:szCs w:val="20"/>
              </w:rPr>
              <w:t>ctgcggttggaatgggtgcttttgcaaaaat</w:t>
            </w:r>
            <w:proofErr w:type="spellEnd"/>
          </w:p>
        </w:tc>
        <w:tc>
          <w:tcPr>
            <w:tcW w:w="2204" w:type="dxa"/>
          </w:tcPr>
          <w:p w14:paraId="694141D4" w14:textId="2DA305D4" w:rsidR="001026AF" w:rsidRPr="00083D75" w:rsidRDefault="00C37882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3F15D9" w:rsidRPr="00083D75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F282</w:t>
            </w:r>
            <w:r w:rsidR="001026AF" w:rsidRPr="00083D75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A </w:t>
            </w:r>
            <w:r w:rsidR="001026AF" w:rsidRPr="00083D75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1026AF" w:rsidRPr="00083D75" w14:paraId="3FA9F105" w14:textId="77777777" w:rsidTr="00756D00">
        <w:tc>
          <w:tcPr>
            <w:tcW w:w="1030" w:type="dxa"/>
          </w:tcPr>
          <w:p w14:paraId="6BA2801F" w14:textId="74102E2E" w:rsidR="001026AF" w:rsidRPr="00083D75" w:rsidRDefault="001026AF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083D75">
              <w:rPr>
                <w:rFonts w:ascii="Arial" w:hAnsi="Arial" w:cs="Arial"/>
                <w:sz w:val="20"/>
                <w:szCs w:val="20"/>
              </w:rPr>
              <w:t>pSL1014</w:t>
            </w:r>
          </w:p>
        </w:tc>
        <w:tc>
          <w:tcPr>
            <w:tcW w:w="5288" w:type="dxa"/>
          </w:tcPr>
          <w:p w14:paraId="541A2384" w14:textId="19196955" w:rsidR="001026AF" w:rsidRPr="00083D75" w:rsidRDefault="007C7901" w:rsidP="00782AB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3D75">
              <w:rPr>
                <w:rFonts w:ascii="Arial" w:hAnsi="Arial" w:cs="Arial"/>
                <w:sz w:val="20"/>
                <w:szCs w:val="20"/>
              </w:rPr>
              <w:t>atttttgcaaaagcacccattccaaccgcag</w:t>
            </w:r>
            <w:proofErr w:type="spellEnd"/>
          </w:p>
        </w:tc>
        <w:tc>
          <w:tcPr>
            <w:tcW w:w="2204" w:type="dxa"/>
          </w:tcPr>
          <w:p w14:paraId="09D15B58" w14:textId="04F43152" w:rsidR="001026AF" w:rsidRPr="00083D75" w:rsidRDefault="00C37882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3F15D9" w:rsidRPr="00083D75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F282</w:t>
            </w:r>
            <w:r w:rsidR="001026AF" w:rsidRPr="00083D75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A </w:t>
            </w:r>
            <w:r w:rsidR="001026AF" w:rsidRPr="00083D75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1026AF" w:rsidRPr="00083D75" w14:paraId="33F4DF80" w14:textId="77777777" w:rsidTr="00756D00">
        <w:tc>
          <w:tcPr>
            <w:tcW w:w="1030" w:type="dxa"/>
          </w:tcPr>
          <w:p w14:paraId="7590338A" w14:textId="49E61503" w:rsidR="001026AF" w:rsidRPr="00083D75" w:rsidRDefault="001026AF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083D75">
              <w:rPr>
                <w:rFonts w:ascii="Arial" w:hAnsi="Arial" w:cs="Arial"/>
                <w:sz w:val="20"/>
                <w:szCs w:val="20"/>
              </w:rPr>
              <w:t>pSL1015</w:t>
            </w:r>
          </w:p>
        </w:tc>
        <w:tc>
          <w:tcPr>
            <w:tcW w:w="5288" w:type="dxa"/>
          </w:tcPr>
          <w:p w14:paraId="38163676" w14:textId="7C8BBE69" w:rsidR="001026AF" w:rsidRPr="00083D75" w:rsidRDefault="007C7901" w:rsidP="00782AB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3D75">
              <w:rPr>
                <w:rFonts w:ascii="Arial" w:hAnsi="Arial" w:cs="Arial"/>
                <w:sz w:val="20"/>
                <w:szCs w:val="20"/>
              </w:rPr>
              <w:t>ggttggaatgggttttgctgcaaaaattgattgc</w:t>
            </w:r>
            <w:proofErr w:type="spellEnd"/>
          </w:p>
        </w:tc>
        <w:tc>
          <w:tcPr>
            <w:tcW w:w="2204" w:type="dxa"/>
          </w:tcPr>
          <w:p w14:paraId="47341420" w14:textId="63166A95" w:rsidR="001026AF" w:rsidRPr="00083D75" w:rsidRDefault="00C37882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3F15D9" w:rsidRPr="00083D75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F283</w:t>
            </w:r>
            <w:r w:rsidR="001026AF" w:rsidRPr="00083D75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A </w:t>
            </w:r>
            <w:r w:rsidR="001026AF" w:rsidRPr="00083D75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1026AF" w:rsidRPr="00083D75" w14:paraId="3605E5C6" w14:textId="77777777" w:rsidTr="00756D00">
        <w:tc>
          <w:tcPr>
            <w:tcW w:w="1030" w:type="dxa"/>
          </w:tcPr>
          <w:p w14:paraId="542EFD1A" w14:textId="78AADBA7" w:rsidR="001026AF" w:rsidRPr="00083D75" w:rsidRDefault="001026AF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083D75">
              <w:rPr>
                <w:rFonts w:ascii="Arial" w:hAnsi="Arial" w:cs="Arial"/>
                <w:sz w:val="20"/>
                <w:szCs w:val="20"/>
              </w:rPr>
              <w:t>pSL1016</w:t>
            </w:r>
          </w:p>
        </w:tc>
        <w:tc>
          <w:tcPr>
            <w:tcW w:w="5288" w:type="dxa"/>
          </w:tcPr>
          <w:p w14:paraId="29B0B2DA" w14:textId="29B8A69D" w:rsidR="001026AF" w:rsidRPr="00083D75" w:rsidRDefault="007C7901" w:rsidP="009628B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3D75">
              <w:rPr>
                <w:rFonts w:ascii="Arial" w:hAnsi="Arial" w:cs="Arial"/>
                <w:sz w:val="20"/>
                <w:szCs w:val="20"/>
              </w:rPr>
              <w:t>gcaatcaatttttgcagcaaaacccattccaacc</w:t>
            </w:r>
            <w:proofErr w:type="spellEnd"/>
          </w:p>
        </w:tc>
        <w:tc>
          <w:tcPr>
            <w:tcW w:w="2204" w:type="dxa"/>
          </w:tcPr>
          <w:p w14:paraId="7ACA17F4" w14:textId="1F574533" w:rsidR="001026AF" w:rsidRPr="00083D75" w:rsidRDefault="00C37882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3F15D9" w:rsidRPr="00083D75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F283</w:t>
            </w:r>
            <w:r w:rsidR="001026AF" w:rsidRPr="00083D75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A </w:t>
            </w:r>
            <w:r w:rsidR="001026AF" w:rsidRPr="00083D75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7C7901" w:rsidRPr="00083D75" w14:paraId="31C23D8F" w14:textId="77777777" w:rsidTr="00756D00">
        <w:tc>
          <w:tcPr>
            <w:tcW w:w="1030" w:type="dxa"/>
          </w:tcPr>
          <w:p w14:paraId="1B4CB9C5" w14:textId="62B78931" w:rsidR="007C7901" w:rsidRPr="00083D75" w:rsidRDefault="007C7901" w:rsidP="006F2FB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D75">
              <w:rPr>
                <w:rFonts w:ascii="Arial" w:hAnsi="Arial" w:cs="Arial"/>
                <w:sz w:val="20"/>
                <w:szCs w:val="20"/>
              </w:rPr>
              <w:t>pSL1017</w:t>
            </w:r>
          </w:p>
        </w:tc>
        <w:tc>
          <w:tcPr>
            <w:tcW w:w="5288" w:type="dxa"/>
          </w:tcPr>
          <w:p w14:paraId="697F7010" w14:textId="7E3CEAC8" w:rsidR="007C7901" w:rsidRPr="00083D75" w:rsidRDefault="007C7901" w:rsidP="00A221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3D75">
              <w:rPr>
                <w:rFonts w:ascii="Arial" w:hAnsi="Arial" w:cs="Arial"/>
                <w:sz w:val="20"/>
                <w:szCs w:val="20"/>
              </w:rPr>
              <w:t>gaagcacacgcgctgttctggagtttc</w:t>
            </w:r>
            <w:proofErr w:type="spellEnd"/>
          </w:p>
        </w:tc>
        <w:tc>
          <w:tcPr>
            <w:tcW w:w="2204" w:type="dxa"/>
          </w:tcPr>
          <w:p w14:paraId="58FB0A2D" w14:textId="7B309A72" w:rsidR="007C7901" w:rsidRPr="00083D75" w:rsidRDefault="00C37882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7C7901" w:rsidRPr="00083D75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D351A </w:t>
            </w:r>
            <w:r w:rsidR="007C7901" w:rsidRPr="00083D75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7C7901" w:rsidRPr="00083D75" w14:paraId="6D94FB7D" w14:textId="77777777" w:rsidTr="00756D00">
        <w:tc>
          <w:tcPr>
            <w:tcW w:w="1030" w:type="dxa"/>
          </w:tcPr>
          <w:p w14:paraId="03C06F4B" w14:textId="2D287EE9" w:rsidR="007C7901" w:rsidRPr="00083D75" w:rsidRDefault="007C7901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083D75">
              <w:rPr>
                <w:rFonts w:ascii="Arial" w:hAnsi="Arial" w:cs="Arial"/>
                <w:sz w:val="20"/>
                <w:szCs w:val="20"/>
              </w:rPr>
              <w:t>pSL1018</w:t>
            </w:r>
          </w:p>
        </w:tc>
        <w:tc>
          <w:tcPr>
            <w:tcW w:w="5288" w:type="dxa"/>
          </w:tcPr>
          <w:p w14:paraId="087A49A5" w14:textId="68F6DC27" w:rsidR="007C7901" w:rsidRPr="00083D75" w:rsidRDefault="007C7901" w:rsidP="00A221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3D75">
              <w:rPr>
                <w:rFonts w:ascii="Arial" w:hAnsi="Arial" w:cs="Arial"/>
                <w:sz w:val="20"/>
                <w:szCs w:val="20"/>
              </w:rPr>
              <w:t>gaaactccagaacagcgcgtgtgcttc</w:t>
            </w:r>
            <w:proofErr w:type="spellEnd"/>
          </w:p>
        </w:tc>
        <w:tc>
          <w:tcPr>
            <w:tcW w:w="2204" w:type="dxa"/>
          </w:tcPr>
          <w:p w14:paraId="5667F7A9" w14:textId="31B4F205" w:rsidR="007C7901" w:rsidRPr="00083D75" w:rsidRDefault="00C37882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7C7901" w:rsidRPr="00083D75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D351A </w:t>
            </w:r>
            <w:r w:rsidR="007C7901" w:rsidRPr="00083D75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7C7901" w:rsidRPr="00083D75" w14:paraId="5B94AB8E" w14:textId="77777777" w:rsidTr="00756D00">
        <w:tc>
          <w:tcPr>
            <w:tcW w:w="1030" w:type="dxa"/>
          </w:tcPr>
          <w:p w14:paraId="0780D63C" w14:textId="6D4035C7" w:rsidR="007C7901" w:rsidRPr="00083D75" w:rsidRDefault="007C7901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083D75">
              <w:rPr>
                <w:rFonts w:ascii="Arial" w:hAnsi="Arial" w:cs="Arial"/>
                <w:sz w:val="20"/>
                <w:szCs w:val="20"/>
              </w:rPr>
              <w:t>pSL1019</w:t>
            </w:r>
          </w:p>
        </w:tc>
        <w:tc>
          <w:tcPr>
            <w:tcW w:w="5288" w:type="dxa"/>
          </w:tcPr>
          <w:p w14:paraId="74A77DF5" w14:textId="196DBB7B" w:rsidR="007C7901" w:rsidRPr="00083D75" w:rsidRDefault="007C7901" w:rsidP="00A221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3D75">
              <w:rPr>
                <w:rFonts w:ascii="Arial" w:hAnsi="Arial" w:cs="Arial"/>
                <w:sz w:val="20"/>
                <w:szCs w:val="20"/>
              </w:rPr>
              <w:t>ctattaatccttcagctgcgtttgctctaac</w:t>
            </w:r>
            <w:proofErr w:type="spellEnd"/>
          </w:p>
        </w:tc>
        <w:tc>
          <w:tcPr>
            <w:tcW w:w="2204" w:type="dxa"/>
          </w:tcPr>
          <w:p w14:paraId="589808C1" w14:textId="1B1928CA" w:rsidR="007C7901" w:rsidRPr="00083D75" w:rsidRDefault="00C37882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7C7901" w:rsidRPr="00083D75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D372A </w:t>
            </w:r>
            <w:r w:rsidR="007C7901" w:rsidRPr="00083D75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7C7901" w:rsidRPr="00083D75" w14:paraId="7B1B72F6" w14:textId="77777777" w:rsidTr="00756D00">
        <w:tc>
          <w:tcPr>
            <w:tcW w:w="1030" w:type="dxa"/>
          </w:tcPr>
          <w:p w14:paraId="71863F73" w14:textId="0D762B8C" w:rsidR="007C7901" w:rsidRPr="00083D75" w:rsidRDefault="007C7901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083D75">
              <w:rPr>
                <w:rFonts w:ascii="Arial" w:hAnsi="Arial" w:cs="Arial"/>
                <w:sz w:val="20"/>
                <w:szCs w:val="20"/>
              </w:rPr>
              <w:t>pSL1020</w:t>
            </w:r>
          </w:p>
        </w:tc>
        <w:tc>
          <w:tcPr>
            <w:tcW w:w="5288" w:type="dxa"/>
          </w:tcPr>
          <w:p w14:paraId="463D08F3" w14:textId="390BE331" w:rsidR="007C7901" w:rsidRPr="00083D75" w:rsidRDefault="007C7901" w:rsidP="00A221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3D75">
              <w:rPr>
                <w:rFonts w:ascii="Arial" w:hAnsi="Arial" w:cs="Arial"/>
                <w:sz w:val="20"/>
                <w:szCs w:val="20"/>
              </w:rPr>
              <w:t>gttagagcaaacgcagctgaaggattaatag</w:t>
            </w:r>
            <w:proofErr w:type="spellEnd"/>
          </w:p>
        </w:tc>
        <w:tc>
          <w:tcPr>
            <w:tcW w:w="2204" w:type="dxa"/>
          </w:tcPr>
          <w:p w14:paraId="2E8D3AF4" w14:textId="0E4C4DCB" w:rsidR="007C7901" w:rsidRPr="00083D75" w:rsidRDefault="00C37882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7C7901" w:rsidRPr="00083D75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D372A </w:t>
            </w:r>
            <w:r w:rsidR="007C7901" w:rsidRPr="00083D75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7C7901" w:rsidRPr="00083D75" w14:paraId="2A35FE25" w14:textId="77777777" w:rsidTr="00756D00">
        <w:tc>
          <w:tcPr>
            <w:tcW w:w="1030" w:type="dxa"/>
          </w:tcPr>
          <w:p w14:paraId="67163CC7" w14:textId="5A23D440" w:rsidR="007C7901" w:rsidRPr="00083D75" w:rsidRDefault="007C7901" w:rsidP="006F2FB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D75">
              <w:rPr>
                <w:rFonts w:ascii="Arial" w:hAnsi="Arial" w:cs="Arial"/>
                <w:sz w:val="20"/>
                <w:szCs w:val="20"/>
              </w:rPr>
              <w:t>pSL1021</w:t>
            </w:r>
          </w:p>
        </w:tc>
        <w:tc>
          <w:tcPr>
            <w:tcW w:w="5288" w:type="dxa"/>
          </w:tcPr>
          <w:p w14:paraId="5B269068" w14:textId="7BC6BFDA" w:rsidR="007C7901" w:rsidRPr="00083D75" w:rsidRDefault="007C7901" w:rsidP="00A221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3D75">
              <w:rPr>
                <w:rFonts w:ascii="Arial" w:hAnsi="Arial" w:cs="Arial"/>
                <w:sz w:val="20"/>
                <w:szCs w:val="20"/>
              </w:rPr>
              <w:t>gtttgctctaactggagctgaatggggatatgg</w:t>
            </w:r>
            <w:proofErr w:type="spellEnd"/>
          </w:p>
        </w:tc>
        <w:tc>
          <w:tcPr>
            <w:tcW w:w="2204" w:type="dxa"/>
          </w:tcPr>
          <w:p w14:paraId="717ED81E" w14:textId="12C8E6A5" w:rsidR="007C7901" w:rsidRPr="00083D75" w:rsidRDefault="00C37882" w:rsidP="00C3788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7C7901" w:rsidRPr="00083D75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N379A </w:t>
            </w:r>
            <w:r w:rsidR="007C7901" w:rsidRPr="00083D75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7C7901" w:rsidRPr="00083D75" w14:paraId="1F69E5D1" w14:textId="77777777" w:rsidTr="00756D00">
        <w:tc>
          <w:tcPr>
            <w:tcW w:w="1030" w:type="dxa"/>
          </w:tcPr>
          <w:p w14:paraId="7463A608" w14:textId="2E159458" w:rsidR="007C7901" w:rsidRPr="00083D75" w:rsidRDefault="007C7901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083D75">
              <w:rPr>
                <w:rFonts w:ascii="Arial" w:hAnsi="Arial" w:cs="Arial"/>
                <w:sz w:val="20"/>
                <w:szCs w:val="20"/>
              </w:rPr>
              <w:t>pSL1022</w:t>
            </w:r>
          </w:p>
        </w:tc>
        <w:tc>
          <w:tcPr>
            <w:tcW w:w="5288" w:type="dxa"/>
          </w:tcPr>
          <w:p w14:paraId="2DE583E2" w14:textId="117E233E" w:rsidR="007C7901" w:rsidRPr="00083D75" w:rsidRDefault="007C7901" w:rsidP="00A221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3D75">
              <w:rPr>
                <w:rFonts w:ascii="Arial" w:hAnsi="Arial" w:cs="Arial"/>
                <w:sz w:val="20"/>
                <w:szCs w:val="20"/>
              </w:rPr>
              <w:t>ccatatccccattcagctccagttagagcaaac</w:t>
            </w:r>
            <w:proofErr w:type="spellEnd"/>
          </w:p>
        </w:tc>
        <w:tc>
          <w:tcPr>
            <w:tcW w:w="2204" w:type="dxa"/>
          </w:tcPr>
          <w:p w14:paraId="59013C0F" w14:textId="3259BEF0" w:rsidR="007C7901" w:rsidRPr="00083D75" w:rsidRDefault="00C37882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7C7901" w:rsidRPr="00083D75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N379A </w:t>
            </w:r>
            <w:r w:rsidR="007C7901" w:rsidRPr="00083D75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7C7901" w:rsidRPr="00083D75" w14:paraId="4DAF29B2" w14:textId="77777777" w:rsidTr="00756D00">
        <w:tc>
          <w:tcPr>
            <w:tcW w:w="1030" w:type="dxa"/>
          </w:tcPr>
          <w:p w14:paraId="3CA238A6" w14:textId="5AECE734" w:rsidR="007C7901" w:rsidRPr="00083D75" w:rsidRDefault="007C7901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083D75">
              <w:rPr>
                <w:rFonts w:ascii="Arial" w:hAnsi="Arial" w:cs="Arial"/>
                <w:sz w:val="20"/>
                <w:szCs w:val="20"/>
              </w:rPr>
              <w:t>pSL1023</w:t>
            </w:r>
          </w:p>
        </w:tc>
        <w:tc>
          <w:tcPr>
            <w:tcW w:w="5288" w:type="dxa"/>
          </w:tcPr>
          <w:p w14:paraId="36641B36" w14:textId="2C28F957" w:rsidR="007C7901" w:rsidRPr="00083D75" w:rsidRDefault="007C7901" w:rsidP="00A221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3D75">
              <w:rPr>
                <w:rFonts w:ascii="Arial" w:hAnsi="Arial" w:cs="Arial"/>
                <w:sz w:val="20"/>
                <w:szCs w:val="20"/>
              </w:rPr>
              <w:t>ctaactggaaatgcatggggatatggt</w:t>
            </w:r>
            <w:proofErr w:type="spellEnd"/>
          </w:p>
        </w:tc>
        <w:tc>
          <w:tcPr>
            <w:tcW w:w="2204" w:type="dxa"/>
          </w:tcPr>
          <w:p w14:paraId="3974B777" w14:textId="47946D51" w:rsidR="007C7901" w:rsidRPr="00083D75" w:rsidRDefault="00C37882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7C7901" w:rsidRPr="00083D75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E380A </w:t>
            </w:r>
            <w:r w:rsidR="007C7901" w:rsidRPr="00083D75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7C7901" w:rsidRPr="00083D75" w14:paraId="605EB08C" w14:textId="77777777" w:rsidTr="00756D00">
        <w:tc>
          <w:tcPr>
            <w:tcW w:w="1030" w:type="dxa"/>
          </w:tcPr>
          <w:p w14:paraId="53DF66DB" w14:textId="2A18F63B" w:rsidR="007C7901" w:rsidRPr="00083D75" w:rsidRDefault="007C7901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083D75">
              <w:rPr>
                <w:rFonts w:ascii="Arial" w:hAnsi="Arial" w:cs="Arial"/>
                <w:sz w:val="20"/>
                <w:szCs w:val="20"/>
              </w:rPr>
              <w:t>pSL1024</w:t>
            </w:r>
          </w:p>
        </w:tc>
        <w:tc>
          <w:tcPr>
            <w:tcW w:w="5288" w:type="dxa"/>
          </w:tcPr>
          <w:p w14:paraId="3C79CD8E" w14:textId="5ABE0356" w:rsidR="007C7901" w:rsidRPr="00083D75" w:rsidRDefault="007C7901" w:rsidP="00F715A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3D75">
              <w:rPr>
                <w:rFonts w:ascii="Arial" w:hAnsi="Arial" w:cs="Arial"/>
                <w:sz w:val="20"/>
                <w:szCs w:val="20"/>
              </w:rPr>
              <w:t>accatatccccatgcatttccagttag</w:t>
            </w:r>
            <w:proofErr w:type="spellEnd"/>
          </w:p>
        </w:tc>
        <w:tc>
          <w:tcPr>
            <w:tcW w:w="2204" w:type="dxa"/>
          </w:tcPr>
          <w:p w14:paraId="27CF8CF1" w14:textId="4456B964" w:rsidR="007C7901" w:rsidRPr="00083D75" w:rsidRDefault="00C37882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7C7901" w:rsidRPr="00083D75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E380A </w:t>
            </w:r>
            <w:r w:rsidR="007C7901" w:rsidRPr="00083D75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7C7901" w:rsidRPr="00083D75" w14:paraId="6924ECC1" w14:textId="77777777" w:rsidTr="00756D00">
        <w:tc>
          <w:tcPr>
            <w:tcW w:w="1030" w:type="dxa"/>
          </w:tcPr>
          <w:p w14:paraId="2BA7D123" w14:textId="2C7C0460" w:rsidR="007C7901" w:rsidRPr="00083D75" w:rsidRDefault="007C7901" w:rsidP="006F2FB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D75">
              <w:rPr>
                <w:rFonts w:ascii="Arial" w:hAnsi="Arial" w:cs="Arial"/>
                <w:sz w:val="20"/>
                <w:szCs w:val="20"/>
              </w:rPr>
              <w:t>pSL1025</w:t>
            </w:r>
          </w:p>
        </w:tc>
        <w:tc>
          <w:tcPr>
            <w:tcW w:w="5288" w:type="dxa"/>
          </w:tcPr>
          <w:p w14:paraId="600F033B" w14:textId="7529BB1B" w:rsidR="007C7901" w:rsidRPr="00083D75" w:rsidRDefault="007C7901" w:rsidP="00F715A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3D75">
              <w:rPr>
                <w:rFonts w:ascii="Arial" w:hAnsi="Arial" w:cs="Arial"/>
                <w:sz w:val="20"/>
                <w:szCs w:val="20"/>
              </w:rPr>
              <w:t>atatggtagcgttgcatcaatgattggga</w:t>
            </w:r>
            <w:proofErr w:type="spellEnd"/>
          </w:p>
        </w:tc>
        <w:tc>
          <w:tcPr>
            <w:tcW w:w="2204" w:type="dxa"/>
          </w:tcPr>
          <w:p w14:paraId="3AFBCE44" w14:textId="4CB435E1" w:rsidR="007C7901" w:rsidRPr="00083D75" w:rsidRDefault="00C37882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7C7901" w:rsidRPr="00083D75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E387A </w:t>
            </w:r>
            <w:r w:rsidR="007C7901" w:rsidRPr="00083D75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7C7901" w:rsidRPr="00083D75" w14:paraId="6510AE53" w14:textId="77777777" w:rsidTr="00083D75">
        <w:tc>
          <w:tcPr>
            <w:tcW w:w="1030" w:type="dxa"/>
            <w:tcBorders>
              <w:bottom w:val="single" w:sz="4" w:space="0" w:color="auto"/>
            </w:tcBorders>
          </w:tcPr>
          <w:p w14:paraId="489B9116" w14:textId="7426323B" w:rsidR="007C7901" w:rsidRPr="00083D75" w:rsidRDefault="007C7901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083D75">
              <w:rPr>
                <w:rFonts w:ascii="Arial" w:hAnsi="Arial" w:cs="Arial"/>
                <w:sz w:val="20"/>
                <w:szCs w:val="20"/>
              </w:rPr>
              <w:t>pSL1026</w:t>
            </w:r>
          </w:p>
        </w:tc>
        <w:tc>
          <w:tcPr>
            <w:tcW w:w="5288" w:type="dxa"/>
            <w:tcBorders>
              <w:bottom w:val="single" w:sz="4" w:space="0" w:color="auto"/>
            </w:tcBorders>
          </w:tcPr>
          <w:p w14:paraId="1319E531" w14:textId="2CA2B0A5" w:rsidR="007C7901" w:rsidRPr="00083D75" w:rsidRDefault="007C7901" w:rsidP="00F715A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3D75">
              <w:rPr>
                <w:rFonts w:ascii="Arial" w:hAnsi="Arial" w:cs="Arial"/>
                <w:sz w:val="20"/>
                <w:szCs w:val="20"/>
              </w:rPr>
              <w:t>tcccaatcattgatgcaacgctaccatat</w:t>
            </w:r>
            <w:proofErr w:type="spellEnd"/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637A475D" w14:textId="32551EE8" w:rsidR="007C7901" w:rsidRPr="00083D75" w:rsidRDefault="00C37882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arg</w:t>
            </w:r>
            <w:r w:rsidRPr="00631E7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7C7901" w:rsidRPr="00083D75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E387A </w:t>
            </w:r>
            <w:r w:rsidR="007C7901" w:rsidRPr="00083D75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</w:tbl>
    <w:p w14:paraId="0C25FC0D" w14:textId="77777777" w:rsidR="00636416" w:rsidRPr="00636416" w:rsidRDefault="00636416" w:rsidP="007324EC"/>
    <w:sectPr w:rsidR="00636416" w:rsidRPr="00636416" w:rsidSect="00BB7B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BA140C" w14:textId="77777777" w:rsidR="008411A2" w:rsidRDefault="008411A2" w:rsidP="008151D0">
      <w:r>
        <w:separator/>
      </w:r>
    </w:p>
  </w:endnote>
  <w:endnote w:type="continuationSeparator" w:id="0">
    <w:p w14:paraId="5D944279" w14:textId="77777777" w:rsidR="008411A2" w:rsidRDefault="008411A2" w:rsidP="00815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A753D8" w14:textId="77777777" w:rsidR="008411A2" w:rsidRDefault="008411A2" w:rsidP="008151D0">
      <w:r>
        <w:separator/>
      </w:r>
    </w:p>
  </w:footnote>
  <w:footnote w:type="continuationSeparator" w:id="0">
    <w:p w14:paraId="319DFA85" w14:textId="77777777" w:rsidR="008411A2" w:rsidRDefault="008411A2" w:rsidP="008151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D0988"/>
    <w:rsid w:val="00025346"/>
    <w:rsid w:val="00083D75"/>
    <w:rsid w:val="00092C5A"/>
    <w:rsid w:val="000B61D5"/>
    <w:rsid w:val="000B6752"/>
    <w:rsid w:val="000F16D6"/>
    <w:rsid w:val="000F415D"/>
    <w:rsid w:val="001026AF"/>
    <w:rsid w:val="00110BBF"/>
    <w:rsid w:val="00132634"/>
    <w:rsid w:val="001366EB"/>
    <w:rsid w:val="00145AD1"/>
    <w:rsid w:val="00160CF8"/>
    <w:rsid w:val="001711F4"/>
    <w:rsid w:val="00175161"/>
    <w:rsid w:val="00210267"/>
    <w:rsid w:val="00250431"/>
    <w:rsid w:val="002622E4"/>
    <w:rsid w:val="00292C82"/>
    <w:rsid w:val="002B476F"/>
    <w:rsid w:val="002C3025"/>
    <w:rsid w:val="002D0988"/>
    <w:rsid w:val="003027EB"/>
    <w:rsid w:val="00370B51"/>
    <w:rsid w:val="003917A0"/>
    <w:rsid w:val="00397C91"/>
    <w:rsid w:val="003A222F"/>
    <w:rsid w:val="003C7CFA"/>
    <w:rsid w:val="003D20FC"/>
    <w:rsid w:val="003D21A9"/>
    <w:rsid w:val="003E605D"/>
    <w:rsid w:val="003F11D8"/>
    <w:rsid w:val="003F15D9"/>
    <w:rsid w:val="0041646E"/>
    <w:rsid w:val="004655CD"/>
    <w:rsid w:val="00480366"/>
    <w:rsid w:val="00482EF6"/>
    <w:rsid w:val="00483A7D"/>
    <w:rsid w:val="004B28AA"/>
    <w:rsid w:val="004D09C3"/>
    <w:rsid w:val="004D3095"/>
    <w:rsid w:val="00521F83"/>
    <w:rsid w:val="00537AF5"/>
    <w:rsid w:val="00541C0C"/>
    <w:rsid w:val="00552976"/>
    <w:rsid w:val="00580D68"/>
    <w:rsid w:val="005C0AD1"/>
    <w:rsid w:val="005C76B8"/>
    <w:rsid w:val="005D2BF1"/>
    <w:rsid w:val="005D733D"/>
    <w:rsid w:val="005F6F1F"/>
    <w:rsid w:val="00612EA4"/>
    <w:rsid w:val="00616407"/>
    <w:rsid w:val="00631E76"/>
    <w:rsid w:val="00634291"/>
    <w:rsid w:val="00636416"/>
    <w:rsid w:val="006B45BE"/>
    <w:rsid w:val="006F2FBE"/>
    <w:rsid w:val="00722F58"/>
    <w:rsid w:val="00723D6A"/>
    <w:rsid w:val="007324EC"/>
    <w:rsid w:val="007413EE"/>
    <w:rsid w:val="00756D00"/>
    <w:rsid w:val="0078006D"/>
    <w:rsid w:val="00782AB7"/>
    <w:rsid w:val="007A4F73"/>
    <w:rsid w:val="007B535E"/>
    <w:rsid w:val="007C3D32"/>
    <w:rsid w:val="007C7901"/>
    <w:rsid w:val="007D0BD6"/>
    <w:rsid w:val="00801616"/>
    <w:rsid w:val="00806933"/>
    <w:rsid w:val="0081417E"/>
    <w:rsid w:val="00814F14"/>
    <w:rsid w:val="008151D0"/>
    <w:rsid w:val="00822F22"/>
    <w:rsid w:val="00825A51"/>
    <w:rsid w:val="0082739D"/>
    <w:rsid w:val="00837C66"/>
    <w:rsid w:val="008411A2"/>
    <w:rsid w:val="00850ECC"/>
    <w:rsid w:val="00892E51"/>
    <w:rsid w:val="008F7D94"/>
    <w:rsid w:val="009153AC"/>
    <w:rsid w:val="00924F32"/>
    <w:rsid w:val="00942185"/>
    <w:rsid w:val="009628BC"/>
    <w:rsid w:val="00977D65"/>
    <w:rsid w:val="009940BF"/>
    <w:rsid w:val="009A053C"/>
    <w:rsid w:val="009B04B7"/>
    <w:rsid w:val="009E6197"/>
    <w:rsid w:val="009F0258"/>
    <w:rsid w:val="009F77F1"/>
    <w:rsid w:val="00A13B9E"/>
    <w:rsid w:val="00A2211A"/>
    <w:rsid w:val="00AB7F52"/>
    <w:rsid w:val="00AC5D26"/>
    <w:rsid w:val="00AE1DA3"/>
    <w:rsid w:val="00B025F1"/>
    <w:rsid w:val="00B255ED"/>
    <w:rsid w:val="00B32EE6"/>
    <w:rsid w:val="00B80774"/>
    <w:rsid w:val="00B870D0"/>
    <w:rsid w:val="00BA2F94"/>
    <w:rsid w:val="00BA5097"/>
    <w:rsid w:val="00BB7B29"/>
    <w:rsid w:val="00BF0F43"/>
    <w:rsid w:val="00C351B5"/>
    <w:rsid w:val="00C37882"/>
    <w:rsid w:val="00C42410"/>
    <w:rsid w:val="00C660AD"/>
    <w:rsid w:val="00C8480E"/>
    <w:rsid w:val="00C84EC2"/>
    <w:rsid w:val="00CB0184"/>
    <w:rsid w:val="00CE0590"/>
    <w:rsid w:val="00CF4C0F"/>
    <w:rsid w:val="00CF4F2A"/>
    <w:rsid w:val="00D5625A"/>
    <w:rsid w:val="00D7048A"/>
    <w:rsid w:val="00D70C23"/>
    <w:rsid w:val="00D803F3"/>
    <w:rsid w:val="00DC15A5"/>
    <w:rsid w:val="00DE776D"/>
    <w:rsid w:val="00E105FB"/>
    <w:rsid w:val="00E42E99"/>
    <w:rsid w:val="00E54FC9"/>
    <w:rsid w:val="00E66394"/>
    <w:rsid w:val="00E8657D"/>
    <w:rsid w:val="00E86800"/>
    <w:rsid w:val="00EF33DC"/>
    <w:rsid w:val="00F073EA"/>
    <w:rsid w:val="00F20E4C"/>
    <w:rsid w:val="00F25F3B"/>
    <w:rsid w:val="00F417F9"/>
    <w:rsid w:val="00F60E88"/>
    <w:rsid w:val="00F62CA2"/>
    <w:rsid w:val="00F715A2"/>
    <w:rsid w:val="00F73258"/>
    <w:rsid w:val="00F851A7"/>
    <w:rsid w:val="00F9784F"/>
    <w:rsid w:val="00FD04AC"/>
    <w:rsid w:val="00FE02B7"/>
    <w:rsid w:val="00FE2F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53F1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61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78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151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151D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151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151D0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0F16D6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67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8</TotalTime>
  <Pages>2</Pages>
  <Words>435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iaqi</cp:lastModifiedBy>
  <cp:revision>112</cp:revision>
  <cp:lastPrinted>2019-03-12T03:08:00Z</cp:lastPrinted>
  <dcterms:created xsi:type="dcterms:W3CDTF">2019-03-07T15:19:00Z</dcterms:created>
  <dcterms:modified xsi:type="dcterms:W3CDTF">2021-11-27T00:44:00Z</dcterms:modified>
</cp:coreProperties>
</file>